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13F83" w14:textId="4357381A" w:rsidR="00377674" w:rsidRPr="005F1A8A" w:rsidRDefault="00377674" w:rsidP="00377674">
      <w:pPr>
        <w:pStyle w:val="Beschriftung"/>
        <w:keepNext/>
        <w:spacing w:after="120"/>
        <w:rPr>
          <w:rFonts w:ascii="Times New Roman" w:hAnsi="Times New Roman"/>
          <w:sz w:val="22"/>
          <w:szCs w:val="20"/>
          <w:lang w:val="en-US"/>
        </w:rPr>
      </w:pPr>
      <w:r w:rsidRPr="005F1A8A">
        <w:rPr>
          <w:rFonts w:ascii="Times New Roman" w:hAnsi="Times New Roman"/>
          <w:sz w:val="22"/>
          <w:szCs w:val="20"/>
          <w:lang w:val="en-US"/>
        </w:rPr>
        <w:t>S</w:t>
      </w:r>
      <w:r w:rsidR="00DD370D">
        <w:rPr>
          <w:rFonts w:ascii="Times New Roman" w:hAnsi="Times New Roman"/>
          <w:sz w:val="22"/>
          <w:szCs w:val="20"/>
          <w:lang w:val="en-US"/>
        </w:rPr>
        <w:t>4</w:t>
      </w:r>
      <w:r w:rsidRPr="005F1A8A">
        <w:rPr>
          <w:rFonts w:ascii="Times New Roman" w:hAnsi="Times New Roman"/>
          <w:sz w:val="22"/>
          <w:szCs w:val="20"/>
          <w:lang w:val="en-US"/>
        </w:rPr>
        <w:t xml:space="preserve"> Table</w:t>
      </w:r>
      <w:r w:rsidR="00887DF6" w:rsidRPr="005F1A8A">
        <w:rPr>
          <w:rFonts w:ascii="Times New Roman" w:hAnsi="Times New Roman"/>
          <w:sz w:val="22"/>
          <w:szCs w:val="20"/>
          <w:lang w:val="en-US"/>
        </w:rPr>
        <w:t>.</w:t>
      </w:r>
      <w:r w:rsidRPr="005F1A8A">
        <w:rPr>
          <w:rFonts w:ascii="Times New Roman" w:hAnsi="Times New Roman"/>
          <w:sz w:val="22"/>
          <w:szCs w:val="20"/>
          <w:lang w:val="en-US"/>
        </w:rPr>
        <w:t xml:space="preserve"> </w:t>
      </w:r>
      <w:r w:rsidR="00934994" w:rsidRPr="005F1A8A">
        <w:rPr>
          <w:rFonts w:ascii="Times New Roman" w:hAnsi="Times New Roman"/>
          <w:sz w:val="22"/>
          <w:szCs w:val="20"/>
          <w:lang w:val="en-US"/>
        </w:rPr>
        <w:t xml:space="preserve">Proportions of infants with at least one respective outpatient </w:t>
      </w:r>
      <w:proofErr w:type="spellStart"/>
      <w:r w:rsidR="00934994" w:rsidRPr="005F1A8A">
        <w:rPr>
          <w:rFonts w:ascii="Times New Roman" w:hAnsi="Times New Roman"/>
          <w:sz w:val="22"/>
          <w:szCs w:val="20"/>
          <w:lang w:val="en-US"/>
        </w:rPr>
        <w:t>prescription</w:t>
      </w:r>
      <w:r w:rsidR="00C86870" w:rsidRPr="00C86870">
        <w:rPr>
          <w:rFonts w:ascii="Times New Roman" w:hAnsi="Times New Roman"/>
          <w:sz w:val="22"/>
          <w:szCs w:val="20"/>
          <w:vertAlign w:val="superscript"/>
          <w:lang w:val="en-US"/>
        </w:rPr>
        <w:t>a</w:t>
      </w:r>
      <w:proofErr w:type="spellEnd"/>
      <w:r w:rsidR="00934994" w:rsidRPr="005F1A8A">
        <w:rPr>
          <w:rFonts w:ascii="Times New Roman" w:hAnsi="Times New Roman"/>
          <w:sz w:val="22"/>
          <w:szCs w:val="20"/>
          <w:lang w:val="en-US"/>
        </w:rPr>
        <w:t xml:space="preserve"> </w:t>
      </w:r>
      <w:r w:rsidRPr="005F1A8A">
        <w:rPr>
          <w:rFonts w:ascii="Times New Roman" w:hAnsi="Times New Roman"/>
          <w:sz w:val="22"/>
          <w:szCs w:val="20"/>
          <w:lang w:val="en-US"/>
        </w:rPr>
        <w:t>during the first 366-730 days of life</w:t>
      </w:r>
      <w:r w:rsidR="001440E5">
        <w:rPr>
          <w:rFonts w:ascii="Times New Roman" w:hAnsi="Times New Roman"/>
          <w:sz w:val="22"/>
          <w:szCs w:val="20"/>
          <w:lang w:val="en-US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53"/>
        <w:gridCol w:w="1010"/>
        <w:gridCol w:w="1014"/>
        <w:gridCol w:w="1011"/>
        <w:gridCol w:w="941"/>
        <w:gridCol w:w="1086"/>
        <w:gridCol w:w="1014"/>
        <w:gridCol w:w="1014"/>
        <w:gridCol w:w="1014"/>
        <w:gridCol w:w="1014"/>
        <w:gridCol w:w="1031"/>
      </w:tblGrid>
      <w:tr w:rsidR="00EF178E" w:rsidRPr="005F1A8A" w14:paraId="47C1B6B5" w14:textId="77777777" w:rsidTr="00C53130">
        <w:trPr>
          <w:trHeight w:val="300"/>
          <w:tblHeader/>
        </w:trPr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A069BA" w14:textId="77777777" w:rsidR="00EF178E" w:rsidRPr="005F1A8A" w:rsidRDefault="00EF178E" w:rsidP="00EF178E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ATC code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04D4F8" w14:textId="77777777" w:rsidR="00EF178E" w:rsidRPr="005F1A8A" w:rsidRDefault="00EF178E" w:rsidP="00EF178E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6B041D" w14:textId="6B7052E3" w:rsidR="00EF178E" w:rsidRPr="005F1A8A" w:rsidRDefault="00900475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MV</w:t>
            </w:r>
            <w:r w:rsidRPr="005F1A8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90 </w:t>
            </w: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899417" w14:textId="28243278" w:rsidR="00EF178E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="00900475"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ntrol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03221A" w14:textId="77777777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4020ED" w14:textId="0223E7CB" w:rsidR="00EF178E" w:rsidRPr="005F1A8A" w:rsidRDefault="00900475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CMV</w:t>
            </w:r>
            <w:r w:rsidRPr="005F1A8A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1-S</w:t>
            </w: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hort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C0A00" w14:textId="26F2A54F" w:rsidR="00EF178E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="00900475"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ntrol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587D09" w14:textId="77777777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EF178E" w:rsidRPr="005F1A8A" w14:paraId="6FF0FC06" w14:textId="77777777" w:rsidTr="00C53130">
        <w:trPr>
          <w:trHeight w:val="300"/>
          <w:tblHeader/>
        </w:trPr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6D8B2215" w14:textId="77777777" w:rsidR="00EF178E" w:rsidRPr="005F1A8A" w:rsidRDefault="00EF178E" w:rsidP="00EF178E">
            <w:pPr>
              <w:spacing w:before="0" w:after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  <w:hideMark/>
          </w:tcPr>
          <w:p w14:paraId="0DA761CA" w14:textId="77777777" w:rsidR="00EF178E" w:rsidRPr="005F1A8A" w:rsidRDefault="00EF178E" w:rsidP="00EF178E">
            <w:pPr>
              <w:spacing w:before="0" w:after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F340F" w14:textId="77777777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5D0DB4" w14:textId="77777777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3553D" w14:textId="77777777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49A408" w14:textId="77777777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269A74" w14:textId="3977AB95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-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value</w:t>
            </w:r>
            <w:proofErr w:type="spellEnd"/>
            <w:r w:rsidR="00C868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8687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00276D" w14:textId="77777777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F5432D" w14:textId="77777777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1EC484" w14:textId="77777777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65CFC2" w14:textId="77777777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E038D3" w14:textId="2BE6E760" w:rsidR="00EF178E" w:rsidRPr="005F1A8A" w:rsidRDefault="00EF178E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-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value</w:t>
            </w:r>
            <w:proofErr w:type="spellEnd"/>
            <w:r w:rsidR="00C8687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8687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35605C" w:rsidRPr="005F1A8A" w14:paraId="239DC914" w14:textId="77777777" w:rsidTr="0035605C">
        <w:trPr>
          <w:trHeight w:val="315"/>
        </w:trPr>
        <w:tc>
          <w:tcPr>
            <w:tcW w:w="1515" w:type="pct"/>
            <w:gridSpan w:val="2"/>
          </w:tcPr>
          <w:p w14:paraId="62CD73C5" w14:textId="51DD6958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A11 Vitamins</w:t>
            </w:r>
          </w:p>
        </w:tc>
        <w:tc>
          <w:tcPr>
            <w:tcW w:w="347" w:type="pct"/>
          </w:tcPr>
          <w:p w14:paraId="7EDF2E1F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52F95F22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7" w:type="pct"/>
          </w:tcPr>
          <w:p w14:paraId="43C38F91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3" w:type="pct"/>
          </w:tcPr>
          <w:p w14:paraId="40677CF3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5D3156DC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48DE14EE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0AD5D497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48496E6F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441E8066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</w:tcPr>
          <w:p w14:paraId="6130AE5B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605C" w:rsidRPr="005F1A8A" w14:paraId="7B589752" w14:textId="77777777" w:rsidTr="00C53130">
        <w:trPr>
          <w:trHeight w:val="315"/>
        </w:trPr>
        <w:tc>
          <w:tcPr>
            <w:tcW w:w="536" w:type="pct"/>
            <w:hideMark/>
          </w:tcPr>
          <w:p w14:paraId="76B7168B" w14:textId="77777777" w:rsidR="0035605C" w:rsidRPr="005F1A8A" w:rsidRDefault="0035605C" w:rsidP="00C53130">
            <w:pPr>
              <w:spacing w:before="0" w:after="0"/>
              <w:ind w:left="46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A11CC05</w:t>
            </w:r>
          </w:p>
        </w:tc>
        <w:tc>
          <w:tcPr>
            <w:tcW w:w="980" w:type="pct"/>
            <w:hideMark/>
          </w:tcPr>
          <w:p w14:paraId="68E8B7CC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Colecalciferol</w:t>
            </w:r>
            <w:proofErr w:type="spellEnd"/>
          </w:p>
        </w:tc>
        <w:tc>
          <w:tcPr>
            <w:tcW w:w="347" w:type="pct"/>
            <w:hideMark/>
          </w:tcPr>
          <w:p w14:paraId="42DFFD21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9</w:t>
            </w:r>
          </w:p>
        </w:tc>
        <w:tc>
          <w:tcPr>
            <w:tcW w:w="348" w:type="pct"/>
            <w:hideMark/>
          </w:tcPr>
          <w:p w14:paraId="25FEA3AC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6.5</w:t>
            </w:r>
          </w:p>
        </w:tc>
        <w:tc>
          <w:tcPr>
            <w:tcW w:w="347" w:type="pct"/>
            <w:hideMark/>
          </w:tcPr>
          <w:p w14:paraId="34D9B84E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72</w:t>
            </w:r>
          </w:p>
        </w:tc>
        <w:tc>
          <w:tcPr>
            <w:tcW w:w="323" w:type="pct"/>
            <w:hideMark/>
          </w:tcPr>
          <w:p w14:paraId="1F80525E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3.1</w:t>
            </w:r>
          </w:p>
        </w:tc>
        <w:tc>
          <w:tcPr>
            <w:tcW w:w="373" w:type="pct"/>
            <w:hideMark/>
          </w:tcPr>
          <w:p w14:paraId="18E4A54F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80</w:t>
            </w:r>
          </w:p>
        </w:tc>
        <w:tc>
          <w:tcPr>
            <w:tcW w:w="348" w:type="pct"/>
            <w:hideMark/>
          </w:tcPr>
          <w:p w14:paraId="16A69447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</w:t>
            </w:r>
          </w:p>
        </w:tc>
        <w:tc>
          <w:tcPr>
            <w:tcW w:w="348" w:type="pct"/>
            <w:hideMark/>
          </w:tcPr>
          <w:p w14:paraId="0F9333B3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3.3</w:t>
            </w:r>
          </w:p>
        </w:tc>
        <w:tc>
          <w:tcPr>
            <w:tcW w:w="348" w:type="pct"/>
            <w:hideMark/>
          </w:tcPr>
          <w:p w14:paraId="1D330D95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348" w:type="pct"/>
            <w:hideMark/>
          </w:tcPr>
          <w:p w14:paraId="4A9CBF68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354" w:type="pct"/>
            <w:hideMark/>
          </w:tcPr>
          <w:p w14:paraId="7A67CE0C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35605C" w:rsidRPr="00DD370D" w14:paraId="7768A840" w14:textId="77777777" w:rsidTr="0035605C">
        <w:trPr>
          <w:trHeight w:val="315"/>
        </w:trPr>
        <w:tc>
          <w:tcPr>
            <w:tcW w:w="5000" w:type="pct"/>
            <w:gridSpan w:val="12"/>
          </w:tcPr>
          <w:p w14:paraId="6A270E9E" w14:textId="5835C505" w:rsidR="0035605C" w:rsidRPr="005F1A8A" w:rsidRDefault="0035605C" w:rsidP="00473D55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01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Antiinflammatory</w:t>
            </w:r>
            <w:proofErr w:type="spellEnd"/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antirheumatic products</w:t>
            </w:r>
          </w:p>
        </w:tc>
      </w:tr>
      <w:tr w:rsidR="0035605C" w:rsidRPr="005F1A8A" w14:paraId="48D42CC2" w14:textId="77777777" w:rsidTr="00C53130">
        <w:trPr>
          <w:trHeight w:val="315"/>
        </w:trPr>
        <w:tc>
          <w:tcPr>
            <w:tcW w:w="536" w:type="pct"/>
            <w:hideMark/>
          </w:tcPr>
          <w:p w14:paraId="10B21376" w14:textId="77777777" w:rsidR="0035605C" w:rsidRPr="005F1A8A" w:rsidRDefault="0035605C" w:rsidP="00C53130">
            <w:pPr>
              <w:spacing w:before="0" w:after="0"/>
              <w:ind w:left="46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01AE01</w:t>
            </w:r>
          </w:p>
        </w:tc>
        <w:tc>
          <w:tcPr>
            <w:tcW w:w="980" w:type="pct"/>
            <w:hideMark/>
          </w:tcPr>
          <w:p w14:paraId="1AA15449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buprofen</w:t>
            </w:r>
          </w:p>
        </w:tc>
        <w:tc>
          <w:tcPr>
            <w:tcW w:w="347" w:type="pct"/>
            <w:hideMark/>
          </w:tcPr>
          <w:p w14:paraId="3A2B33C2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9</w:t>
            </w:r>
          </w:p>
        </w:tc>
        <w:tc>
          <w:tcPr>
            <w:tcW w:w="348" w:type="pct"/>
            <w:hideMark/>
          </w:tcPr>
          <w:p w14:paraId="266D7F02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5.9</w:t>
            </w:r>
          </w:p>
        </w:tc>
        <w:tc>
          <w:tcPr>
            <w:tcW w:w="347" w:type="pct"/>
            <w:hideMark/>
          </w:tcPr>
          <w:p w14:paraId="51AE27EC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,182</w:t>
            </w:r>
          </w:p>
        </w:tc>
        <w:tc>
          <w:tcPr>
            <w:tcW w:w="323" w:type="pct"/>
            <w:hideMark/>
          </w:tcPr>
          <w:p w14:paraId="213E6B6B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7.9</w:t>
            </w:r>
          </w:p>
        </w:tc>
        <w:tc>
          <w:tcPr>
            <w:tcW w:w="373" w:type="pct"/>
            <w:hideMark/>
          </w:tcPr>
          <w:p w14:paraId="72ABA3D0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95</w:t>
            </w:r>
          </w:p>
        </w:tc>
        <w:tc>
          <w:tcPr>
            <w:tcW w:w="348" w:type="pct"/>
            <w:hideMark/>
          </w:tcPr>
          <w:p w14:paraId="3DB84864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</w:t>
            </w:r>
          </w:p>
        </w:tc>
        <w:tc>
          <w:tcPr>
            <w:tcW w:w="348" w:type="pct"/>
            <w:hideMark/>
          </w:tcPr>
          <w:p w14:paraId="61BDF879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0.0</w:t>
            </w:r>
          </w:p>
        </w:tc>
        <w:tc>
          <w:tcPr>
            <w:tcW w:w="348" w:type="pct"/>
            <w:hideMark/>
          </w:tcPr>
          <w:p w14:paraId="4FF2131F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348" w:type="pct"/>
            <w:hideMark/>
          </w:tcPr>
          <w:p w14:paraId="14D46BF3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4.0</w:t>
            </w:r>
          </w:p>
        </w:tc>
        <w:tc>
          <w:tcPr>
            <w:tcW w:w="354" w:type="pct"/>
            <w:hideMark/>
          </w:tcPr>
          <w:p w14:paraId="343DFB08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35605C" w:rsidRPr="005F1A8A" w14:paraId="6497D78B" w14:textId="77777777" w:rsidTr="0035605C">
        <w:trPr>
          <w:trHeight w:val="315"/>
        </w:trPr>
        <w:tc>
          <w:tcPr>
            <w:tcW w:w="5000" w:type="pct"/>
            <w:gridSpan w:val="12"/>
          </w:tcPr>
          <w:p w14:paraId="1456E4E5" w14:textId="3D7B608B" w:rsidR="0035605C" w:rsidRPr="005F1A8A" w:rsidRDefault="0035605C" w:rsidP="00473D55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N02 Analgesics</w:t>
            </w:r>
          </w:p>
        </w:tc>
      </w:tr>
      <w:tr w:rsidR="0035605C" w:rsidRPr="005F1A8A" w14:paraId="5CB7DC60" w14:textId="77777777" w:rsidTr="00C53130">
        <w:trPr>
          <w:trHeight w:val="315"/>
        </w:trPr>
        <w:tc>
          <w:tcPr>
            <w:tcW w:w="536" w:type="pct"/>
            <w:hideMark/>
          </w:tcPr>
          <w:p w14:paraId="0EC5F9ED" w14:textId="77777777" w:rsidR="0035605C" w:rsidRPr="005F1A8A" w:rsidRDefault="0035605C" w:rsidP="00C53130">
            <w:pPr>
              <w:spacing w:before="0" w:after="0"/>
              <w:ind w:firstLine="46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N02BE01</w:t>
            </w:r>
          </w:p>
        </w:tc>
        <w:tc>
          <w:tcPr>
            <w:tcW w:w="980" w:type="pct"/>
            <w:hideMark/>
          </w:tcPr>
          <w:p w14:paraId="5C11BEB4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aracetamol</w:t>
            </w:r>
          </w:p>
        </w:tc>
        <w:tc>
          <w:tcPr>
            <w:tcW w:w="347" w:type="pct"/>
            <w:hideMark/>
          </w:tcPr>
          <w:p w14:paraId="2FCDF5C7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8</w:t>
            </w:r>
          </w:p>
        </w:tc>
        <w:tc>
          <w:tcPr>
            <w:tcW w:w="348" w:type="pct"/>
            <w:hideMark/>
          </w:tcPr>
          <w:p w14:paraId="0B5AACD6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2.9</w:t>
            </w:r>
          </w:p>
        </w:tc>
        <w:tc>
          <w:tcPr>
            <w:tcW w:w="347" w:type="pct"/>
            <w:hideMark/>
          </w:tcPr>
          <w:p w14:paraId="30A5438B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,061</w:t>
            </w:r>
          </w:p>
        </w:tc>
        <w:tc>
          <w:tcPr>
            <w:tcW w:w="323" w:type="pct"/>
            <w:hideMark/>
          </w:tcPr>
          <w:p w14:paraId="4F1CEF02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2.0</w:t>
            </w:r>
          </w:p>
        </w:tc>
        <w:tc>
          <w:tcPr>
            <w:tcW w:w="373" w:type="pct"/>
            <w:hideMark/>
          </w:tcPr>
          <w:p w14:paraId="2409EC75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91</w:t>
            </w:r>
          </w:p>
        </w:tc>
        <w:tc>
          <w:tcPr>
            <w:tcW w:w="348" w:type="pct"/>
            <w:hideMark/>
          </w:tcPr>
          <w:p w14:paraId="2BC0F7FB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</w:t>
            </w:r>
          </w:p>
        </w:tc>
        <w:tc>
          <w:tcPr>
            <w:tcW w:w="348" w:type="pct"/>
            <w:hideMark/>
          </w:tcPr>
          <w:p w14:paraId="24F629DB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46.7</w:t>
            </w:r>
          </w:p>
        </w:tc>
        <w:tc>
          <w:tcPr>
            <w:tcW w:w="348" w:type="pct"/>
            <w:hideMark/>
          </w:tcPr>
          <w:p w14:paraId="12B08FF3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348" w:type="pct"/>
            <w:hideMark/>
          </w:tcPr>
          <w:p w14:paraId="1A8F2B81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49.3</w:t>
            </w:r>
          </w:p>
        </w:tc>
        <w:tc>
          <w:tcPr>
            <w:tcW w:w="354" w:type="pct"/>
            <w:hideMark/>
          </w:tcPr>
          <w:p w14:paraId="0184BF9F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35605C" w:rsidRPr="005F1A8A" w14:paraId="42FE6C4C" w14:textId="77777777" w:rsidTr="0035605C">
        <w:trPr>
          <w:trHeight w:val="315"/>
        </w:trPr>
        <w:tc>
          <w:tcPr>
            <w:tcW w:w="1515" w:type="pct"/>
            <w:gridSpan w:val="2"/>
          </w:tcPr>
          <w:p w14:paraId="0CFAF510" w14:textId="6E41FE8B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 xml:space="preserve">R01 Nasal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preparations</w:t>
            </w:r>
            <w:proofErr w:type="spellEnd"/>
          </w:p>
        </w:tc>
        <w:tc>
          <w:tcPr>
            <w:tcW w:w="347" w:type="pct"/>
          </w:tcPr>
          <w:p w14:paraId="12981C8A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708B96AC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7" w:type="pct"/>
          </w:tcPr>
          <w:p w14:paraId="36203BB2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3" w:type="pct"/>
          </w:tcPr>
          <w:p w14:paraId="0D9EF535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2631A80E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5A08E498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22368E50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21FE468A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32E4EDCE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</w:tcPr>
          <w:p w14:paraId="1383D13A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605C" w:rsidRPr="005F1A8A" w14:paraId="7860A2F6" w14:textId="77777777" w:rsidTr="00C53130">
        <w:trPr>
          <w:trHeight w:val="315"/>
        </w:trPr>
        <w:tc>
          <w:tcPr>
            <w:tcW w:w="536" w:type="pct"/>
            <w:hideMark/>
          </w:tcPr>
          <w:p w14:paraId="148E2FC3" w14:textId="77777777" w:rsidR="0035605C" w:rsidRPr="005F1A8A" w:rsidRDefault="0035605C" w:rsidP="00C53130">
            <w:pPr>
              <w:spacing w:before="0" w:after="0"/>
              <w:ind w:firstLine="46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R01AA07</w:t>
            </w:r>
          </w:p>
        </w:tc>
        <w:tc>
          <w:tcPr>
            <w:tcW w:w="980" w:type="pct"/>
            <w:hideMark/>
          </w:tcPr>
          <w:p w14:paraId="2DCB0576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Xylometazoline</w:t>
            </w:r>
            <w:proofErr w:type="spellEnd"/>
          </w:p>
        </w:tc>
        <w:tc>
          <w:tcPr>
            <w:tcW w:w="347" w:type="pct"/>
            <w:hideMark/>
          </w:tcPr>
          <w:p w14:paraId="609D4D7E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3</w:t>
            </w:r>
          </w:p>
        </w:tc>
        <w:tc>
          <w:tcPr>
            <w:tcW w:w="348" w:type="pct"/>
            <w:hideMark/>
          </w:tcPr>
          <w:p w14:paraId="0DB2BB82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7.6</w:t>
            </w:r>
          </w:p>
        </w:tc>
        <w:tc>
          <w:tcPr>
            <w:tcW w:w="347" w:type="pct"/>
            <w:hideMark/>
          </w:tcPr>
          <w:p w14:paraId="1CD030D0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,210</w:t>
            </w:r>
          </w:p>
        </w:tc>
        <w:tc>
          <w:tcPr>
            <w:tcW w:w="323" w:type="pct"/>
            <w:hideMark/>
          </w:tcPr>
          <w:p w14:paraId="79ED5315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9.3</w:t>
            </w:r>
          </w:p>
        </w:tc>
        <w:tc>
          <w:tcPr>
            <w:tcW w:w="373" w:type="pct"/>
            <w:hideMark/>
          </w:tcPr>
          <w:p w14:paraId="20993D53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42</w:t>
            </w:r>
          </w:p>
        </w:tc>
        <w:tc>
          <w:tcPr>
            <w:tcW w:w="348" w:type="pct"/>
            <w:hideMark/>
          </w:tcPr>
          <w:p w14:paraId="31D253D3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0</w:t>
            </w:r>
          </w:p>
        </w:tc>
        <w:tc>
          <w:tcPr>
            <w:tcW w:w="348" w:type="pct"/>
            <w:hideMark/>
          </w:tcPr>
          <w:p w14:paraId="6CE681BE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6.7</w:t>
            </w:r>
          </w:p>
        </w:tc>
        <w:tc>
          <w:tcPr>
            <w:tcW w:w="348" w:type="pct"/>
            <w:hideMark/>
          </w:tcPr>
          <w:p w14:paraId="620C49C9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16</w:t>
            </w:r>
          </w:p>
        </w:tc>
        <w:tc>
          <w:tcPr>
            <w:tcW w:w="348" w:type="pct"/>
            <w:hideMark/>
          </w:tcPr>
          <w:p w14:paraId="0C77964A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7.3</w:t>
            </w:r>
          </w:p>
        </w:tc>
        <w:tc>
          <w:tcPr>
            <w:tcW w:w="354" w:type="pct"/>
            <w:hideMark/>
          </w:tcPr>
          <w:p w14:paraId="62CD486F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</w:tr>
      <w:tr w:rsidR="0035605C" w:rsidRPr="00DD370D" w14:paraId="5AE25D02" w14:textId="77777777" w:rsidTr="0035605C">
        <w:trPr>
          <w:trHeight w:val="315"/>
        </w:trPr>
        <w:tc>
          <w:tcPr>
            <w:tcW w:w="5000" w:type="pct"/>
            <w:gridSpan w:val="12"/>
          </w:tcPr>
          <w:p w14:paraId="41EA76F5" w14:textId="4B24240E" w:rsidR="0035605C" w:rsidRPr="005F1A8A" w:rsidRDefault="0035605C" w:rsidP="00473D55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R03 Drugs for obstructive airway diseases</w:t>
            </w:r>
          </w:p>
        </w:tc>
      </w:tr>
      <w:tr w:rsidR="0035605C" w:rsidRPr="005F1A8A" w14:paraId="5CB6D478" w14:textId="77777777" w:rsidTr="00C53130">
        <w:trPr>
          <w:trHeight w:val="315"/>
        </w:trPr>
        <w:tc>
          <w:tcPr>
            <w:tcW w:w="536" w:type="pct"/>
            <w:hideMark/>
          </w:tcPr>
          <w:p w14:paraId="2E58B300" w14:textId="77777777" w:rsidR="0035605C" w:rsidRPr="005F1A8A" w:rsidRDefault="0035605C" w:rsidP="00C53130">
            <w:pPr>
              <w:spacing w:before="0" w:after="0"/>
              <w:ind w:firstLine="46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R03AC02</w:t>
            </w:r>
          </w:p>
        </w:tc>
        <w:tc>
          <w:tcPr>
            <w:tcW w:w="980" w:type="pct"/>
            <w:hideMark/>
          </w:tcPr>
          <w:p w14:paraId="1BD7D5C1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Salbutamol</w:t>
            </w:r>
          </w:p>
        </w:tc>
        <w:tc>
          <w:tcPr>
            <w:tcW w:w="347" w:type="pct"/>
            <w:hideMark/>
          </w:tcPr>
          <w:p w14:paraId="422FFCEB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6</w:t>
            </w:r>
          </w:p>
        </w:tc>
        <w:tc>
          <w:tcPr>
            <w:tcW w:w="348" w:type="pct"/>
            <w:hideMark/>
          </w:tcPr>
          <w:p w14:paraId="460698DD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7.6</w:t>
            </w:r>
          </w:p>
        </w:tc>
        <w:tc>
          <w:tcPr>
            <w:tcW w:w="347" w:type="pct"/>
            <w:hideMark/>
          </w:tcPr>
          <w:p w14:paraId="062339CB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329</w:t>
            </w:r>
          </w:p>
        </w:tc>
        <w:tc>
          <w:tcPr>
            <w:tcW w:w="323" w:type="pct"/>
            <w:hideMark/>
          </w:tcPr>
          <w:p w14:paraId="106CDC9E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6.1</w:t>
            </w:r>
          </w:p>
        </w:tc>
        <w:tc>
          <w:tcPr>
            <w:tcW w:w="373" w:type="pct"/>
            <w:hideMark/>
          </w:tcPr>
          <w:p w14:paraId="3B5851E5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.00</w:t>
            </w:r>
          </w:p>
        </w:tc>
        <w:tc>
          <w:tcPr>
            <w:tcW w:w="348" w:type="pct"/>
            <w:hideMark/>
          </w:tcPr>
          <w:p w14:paraId="464A9662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8" w:type="pct"/>
            <w:hideMark/>
          </w:tcPr>
          <w:p w14:paraId="3677FF6D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8" w:type="pct"/>
            <w:hideMark/>
          </w:tcPr>
          <w:p w14:paraId="348EB990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348" w:type="pct"/>
            <w:hideMark/>
          </w:tcPr>
          <w:p w14:paraId="62718F4B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354" w:type="pct"/>
            <w:hideMark/>
          </w:tcPr>
          <w:p w14:paraId="3993231D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35605C" w:rsidRPr="00DD370D" w14:paraId="7A9A0EDE" w14:textId="77777777" w:rsidTr="0035605C">
        <w:trPr>
          <w:trHeight w:val="315"/>
        </w:trPr>
        <w:tc>
          <w:tcPr>
            <w:tcW w:w="1515" w:type="pct"/>
            <w:gridSpan w:val="2"/>
          </w:tcPr>
          <w:p w14:paraId="3E1257AD" w14:textId="665FEF44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R06 Antihistamines for systemic use</w:t>
            </w:r>
          </w:p>
        </w:tc>
        <w:tc>
          <w:tcPr>
            <w:tcW w:w="347" w:type="pct"/>
          </w:tcPr>
          <w:p w14:paraId="60BA5399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672606EC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38E46C9E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</w:tcPr>
          <w:p w14:paraId="2E27BDEB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</w:tcPr>
          <w:p w14:paraId="45ADB604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342C8288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2A987566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35DC834D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67A5F21E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64465E3C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5605C" w:rsidRPr="005F1A8A" w14:paraId="5600DD78" w14:textId="77777777" w:rsidTr="00C53130">
        <w:trPr>
          <w:trHeight w:val="315"/>
        </w:trPr>
        <w:tc>
          <w:tcPr>
            <w:tcW w:w="536" w:type="pct"/>
            <w:hideMark/>
          </w:tcPr>
          <w:p w14:paraId="6D01DDA0" w14:textId="77777777" w:rsidR="0035605C" w:rsidRPr="005F1A8A" w:rsidRDefault="0035605C" w:rsidP="00C53130">
            <w:pPr>
              <w:spacing w:before="0" w:after="0"/>
              <w:ind w:firstLine="46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R06AA02</w:t>
            </w:r>
          </w:p>
        </w:tc>
        <w:tc>
          <w:tcPr>
            <w:tcW w:w="980" w:type="pct"/>
            <w:hideMark/>
          </w:tcPr>
          <w:p w14:paraId="7BA041C0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Diphenhydramine</w:t>
            </w:r>
          </w:p>
        </w:tc>
        <w:tc>
          <w:tcPr>
            <w:tcW w:w="347" w:type="pct"/>
            <w:hideMark/>
          </w:tcPr>
          <w:p w14:paraId="4E07620D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5</w:t>
            </w:r>
          </w:p>
        </w:tc>
        <w:tc>
          <w:tcPr>
            <w:tcW w:w="348" w:type="pct"/>
            <w:hideMark/>
          </w:tcPr>
          <w:p w14:paraId="0C497DF1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4.7</w:t>
            </w:r>
          </w:p>
        </w:tc>
        <w:tc>
          <w:tcPr>
            <w:tcW w:w="347" w:type="pct"/>
            <w:hideMark/>
          </w:tcPr>
          <w:p w14:paraId="7A714BA2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52</w:t>
            </w:r>
          </w:p>
        </w:tc>
        <w:tc>
          <w:tcPr>
            <w:tcW w:w="323" w:type="pct"/>
            <w:hideMark/>
          </w:tcPr>
          <w:p w14:paraId="676F71D2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2.4</w:t>
            </w:r>
          </w:p>
        </w:tc>
        <w:tc>
          <w:tcPr>
            <w:tcW w:w="373" w:type="pct"/>
            <w:hideMark/>
          </w:tcPr>
          <w:p w14:paraId="396E7BC0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88</w:t>
            </w:r>
          </w:p>
        </w:tc>
        <w:tc>
          <w:tcPr>
            <w:tcW w:w="348" w:type="pct"/>
            <w:hideMark/>
          </w:tcPr>
          <w:p w14:paraId="5E8E5542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8" w:type="pct"/>
            <w:hideMark/>
          </w:tcPr>
          <w:p w14:paraId="15699D05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8" w:type="pct"/>
            <w:hideMark/>
          </w:tcPr>
          <w:p w14:paraId="0FB98CB4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348" w:type="pct"/>
            <w:hideMark/>
          </w:tcPr>
          <w:p w14:paraId="5C579E98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1.0</w:t>
            </w:r>
          </w:p>
        </w:tc>
        <w:tc>
          <w:tcPr>
            <w:tcW w:w="354" w:type="pct"/>
            <w:hideMark/>
          </w:tcPr>
          <w:p w14:paraId="286C18D1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35605C" w:rsidRPr="005F1A8A" w14:paraId="71C8B126" w14:textId="77777777" w:rsidTr="0035605C">
        <w:trPr>
          <w:trHeight w:val="315"/>
        </w:trPr>
        <w:tc>
          <w:tcPr>
            <w:tcW w:w="1515" w:type="pct"/>
            <w:gridSpan w:val="2"/>
          </w:tcPr>
          <w:p w14:paraId="1F492615" w14:textId="35A7310D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 xml:space="preserve">S01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Ophthalmologicals</w:t>
            </w:r>
            <w:proofErr w:type="spellEnd"/>
          </w:p>
        </w:tc>
        <w:tc>
          <w:tcPr>
            <w:tcW w:w="347" w:type="pct"/>
          </w:tcPr>
          <w:p w14:paraId="5446B63D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37CA2E5C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7" w:type="pct"/>
          </w:tcPr>
          <w:p w14:paraId="62613DFC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23" w:type="pct"/>
          </w:tcPr>
          <w:p w14:paraId="4793E016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73" w:type="pct"/>
          </w:tcPr>
          <w:p w14:paraId="0F088948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5587481A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41E5E915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2C2BAA17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2228F791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" w:type="pct"/>
          </w:tcPr>
          <w:p w14:paraId="18AE4CE5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605C" w:rsidRPr="005F1A8A" w14:paraId="4865D7AB" w14:textId="77777777" w:rsidTr="00C53130">
        <w:trPr>
          <w:trHeight w:val="315"/>
        </w:trPr>
        <w:tc>
          <w:tcPr>
            <w:tcW w:w="536" w:type="pct"/>
            <w:hideMark/>
          </w:tcPr>
          <w:p w14:paraId="7A3D32BC" w14:textId="77777777" w:rsidR="0035605C" w:rsidRPr="005F1A8A" w:rsidRDefault="0035605C" w:rsidP="00C53130">
            <w:pPr>
              <w:spacing w:before="0" w:after="0"/>
              <w:ind w:firstLine="46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S01AE01</w:t>
            </w:r>
          </w:p>
        </w:tc>
        <w:tc>
          <w:tcPr>
            <w:tcW w:w="980" w:type="pct"/>
            <w:hideMark/>
          </w:tcPr>
          <w:p w14:paraId="18D056F4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Ofloxacin</w:t>
            </w:r>
            <w:proofErr w:type="spellEnd"/>
          </w:p>
        </w:tc>
        <w:tc>
          <w:tcPr>
            <w:tcW w:w="347" w:type="pct"/>
            <w:hideMark/>
          </w:tcPr>
          <w:p w14:paraId="0BA47D79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</w:t>
            </w:r>
          </w:p>
        </w:tc>
        <w:tc>
          <w:tcPr>
            <w:tcW w:w="348" w:type="pct"/>
            <w:hideMark/>
          </w:tcPr>
          <w:p w14:paraId="406E5297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0.6</w:t>
            </w:r>
          </w:p>
        </w:tc>
        <w:tc>
          <w:tcPr>
            <w:tcW w:w="347" w:type="pct"/>
            <w:hideMark/>
          </w:tcPr>
          <w:p w14:paraId="63633735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71</w:t>
            </w:r>
          </w:p>
        </w:tc>
        <w:tc>
          <w:tcPr>
            <w:tcW w:w="323" w:type="pct"/>
            <w:hideMark/>
          </w:tcPr>
          <w:p w14:paraId="7049C99D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3.3</w:t>
            </w:r>
          </w:p>
        </w:tc>
        <w:tc>
          <w:tcPr>
            <w:tcW w:w="373" w:type="pct"/>
            <w:hideMark/>
          </w:tcPr>
          <w:p w14:paraId="59C87250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32</w:t>
            </w:r>
          </w:p>
        </w:tc>
        <w:tc>
          <w:tcPr>
            <w:tcW w:w="348" w:type="pct"/>
            <w:hideMark/>
          </w:tcPr>
          <w:p w14:paraId="79D63EA7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8" w:type="pct"/>
            <w:hideMark/>
          </w:tcPr>
          <w:p w14:paraId="2B2E7379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8" w:type="pct"/>
            <w:hideMark/>
          </w:tcPr>
          <w:p w14:paraId="3010A487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348" w:type="pct"/>
            <w:hideMark/>
          </w:tcPr>
          <w:p w14:paraId="09849208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354" w:type="pct"/>
            <w:hideMark/>
          </w:tcPr>
          <w:p w14:paraId="3DE2FF38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35605C" w:rsidRPr="00DD370D" w14:paraId="28D0CC0E" w14:textId="77777777" w:rsidTr="00C53130">
        <w:trPr>
          <w:trHeight w:val="315"/>
        </w:trPr>
        <w:tc>
          <w:tcPr>
            <w:tcW w:w="1515" w:type="pct"/>
            <w:gridSpan w:val="2"/>
          </w:tcPr>
          <w:p w14:paraId="4924A759" w14:textId="14582B0D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V07 All other non-therapeutic products</w:t>
            </w:r>
          </w:p>
        </w:tc>
        <w:tc>
          <w:tcPr>
            <w:tcW w:w="347" w:type="pct"/>
          </w:tcPr>
          <w:p w14:paraId="1E34D268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6B78A7C9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0EC9B937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</w:tcPr>
          <w:p w14:paraId="6BD33BBC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73" w:type="pct"/>
          </w:tcPr>
          <w:p w14:paraId="21A78373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326A98D6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3E761D36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544B87CB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70A55527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11C0B447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5605C" w:rsidRPr="005F1A8A" w14:paraId="24BDC047" w14:textId="77777777" w:rsidTr="00C53130">
        <w:trPr>
          <w:trHeight w:val="315"/>
        </w:trPr>
        <w:tc>
          <w:tcPr>
            <w:tcW w:w="536" w:type="pct"/>
            <w:tcBorders>
              <w:bottom w:val="single" w:sz="4" w:space="0" w:color="auto"/>
            </w:tcBorders>
            <w:hideMark/>
          </w:tcPr>
          <w:p w14:paraId="060F8A2D" w14:textId="77777777" w:rsidR="0035605C" w:rsidRPr="005F1A8A" w:rsidRDefault="0035605C" w:rsidP="00C53130">
            <w:pPr>
              <w:spacing w:before="0" w:after="0"/>
              <w:ind w:firstLine="462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V07AB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hideMark/>
          </w:tcPr>
          <w:p w14:paraId="1D3485AA" w14:textId="77777777" w:rsidR="0035605C" w:rsidRPr="005F1A8A" w:rsidRDefault="0035605C" w:rsidP="0035605C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Solvents and thinners, including rinsing solutions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hideMark/>
          </w:tcPr>
          <w:p w14:paraId="02F88FC5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hideMark/>
          </w:tcPr>
          <w:p w14:paraId="14B03736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20.6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hideMark/>
          </w:tcPr>
          <w:p w14:paraId="4742C067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158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hideMark/>
          </w:tcPr>
          <w:p w14:paraId="66DBF938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7.7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hideMark/>
          </w:tcPr>
          <w:p w14:paraId="1FF4D654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0.02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hideMark/>
          </w:tcPr>
          <w:p w14:paraId="0ECF0718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&lt;5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hideMark/>
          </w:tcPr>
          <w:p w14:paraId="374FEE7F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</w:rPr>
              <w:t>/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hideMark/>
          </w:tcPr>
          <w:p w14:paraId="107D629E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hideMark/>
          </w:tcPr>
          <w:p w14:paraId="353D1121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hideMark/>
          </w:tcPr>
          <w:p w14:paraId="02C6EEA4" w14:textId="77777777" w:rsidR="0035605C" w:rsidRPr="005F1A8A" w:rsidRDefault="0035605C" w:rsidP="00473D55">
            <w:pPr>
              <w:spacing w:before="0"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</w:tbl>
    <w:p w14:paraId="102FBD81" w14:textId="472A9BE8" w:rsidR="006250FC" w:rsidRPr="005F1A8A" w:rsidRDefault="00C86870" w:rsidP="006250F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C86870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="006250FC" w:rsidRPr="005F1A8A">
        <w:rPr>
          <w:rFonts w:ascii="Times New Roman" w:hAnsi="Times New Roman"/>
          <w:sz w:val="20"/>
          <w:szCs w:val="20"/>
          <w:lang w:val="en-US"/>
        </w:rPr>
        <w:t xml:space="preserve"> Only substances which were prescribed for at least 5 infants in </w:t>
      </w:r>
      <w:r w:rsidR="006250FC"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r w:rsidR="006250FC"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90</w:t>
      </w:r>
      <w:r w:rsidR="006250FC" w:rsidRPr="005F1A8A">
        <w:rPr>
          <w:rFonts w:ascii="Times New Roman" w:hAnsi="Times New Roman"/>
          <w:sz w:val="20"/>
          <w:szCs w:val="20"/>
          <w:lang w:val="en-US"/>
        </w:rPr>
        <w:t xml:space="preserve"> are displayed.</w:t>
      </w:r>
    </w:p>
    <w:p w14:paraId="7F639875" w14:textId="04338CC7" w:rsidR="004620B9" w:rsidRPr="005F1A8A" w:rsidRDefault="00C86870" w:rsidP="004620B9">
      <w:pPr>
        <w:rPr>
          <w:rFonts w:ascii="Times New Roman" w:hAnsi="Times New Roman"/>
          <w:sz w:val="20"/>
          <w:szCs w:val="20"/>
          <w:lang w:val="en-US"/>
        </w:rPr>
      </w:pPr>
      <w:bookmarkStart w:id="0" w:name="_Hlk87866800"/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="004620B9" w:rsidRPr="005F1A8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P</w:t>
      </w:r>
      <w:r w:rsidR="004F6B46" w:rsidRPr="005F1A8A">
        <w:rPr>
          <w:rFonts w:ascii="Times New Roman" w:hAnsi="Times New Roman"/>
          <w:sz w:val="20"/>
          <w:szCs w:val="20"/>
          <w:lang w:val="en-US"/>
        </w:rPr>
        <w:t xml:space="preserve">-value 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&lt;0.05 was considered as statistically significant (</w:t>
      </w:r>
      <w:r w:rsidR="004620B9" w:rsidRPr="005F1A8A">
        <w:rPr>
          <w:rFonts w:ascii="Times New Roman" w:hAnsi="Times New Roman"/>
          <w:sz w:val="20"/>
          <w:szCs w:val="20"/>
          <w:lang w:val="en-US"/>
        </w:rPr>
        <w:t xml:space="preserve">Mantel–Haenszel matched-pairs </w:t>
      </w:r>
      <w:r w:rsidR="00A63A5E" w:rsidRPr="005F1A8A">
        <w:rPr>
          <w:rFonts w:ascii="Times New Roman" w:hAnsi="Times New Roman"/>
          <w:sz w:val="20"/>
          <w:szCs w:val="20"/>
          <w:lang w:val="en-US"/>
        </w:rPr>
        <w:t>test</w:t>
      </w:r>
      <w:r w:rsidR="004F72D0" w:rsidRPr="005F1A8A">
        <w:rPr>
          <w:rFonts w:ascii="Times New Roman" w:hAnsi="Times New Roman"/>
          <w:sz w:val="20"/>
          <w:szCs w:val="20"/>
          <w:lang w:val="en-US"/>
        </w:rPr>
        <w:t>)</w:t>
      </w:r>
      <w:r w:rsidR="004620B9" w:rsidRPr="005F1A8A">
        <w:rPr>
          <w:rFonts w:ascii="Times New Roman" w:hAnsi="Times New Roman"/>
          <w:sz w:val="20"/>
          <w:szCs w:val="20"/>
          <w:lang w:val="en-US"/>
        </w:rPr>
        <w:t xml:space="preserve">. </w:t>
      </w:r>
    </w:p>
    <w:bookmarkEnd w:id="0"/>
    <w:p w14:paraId="3CDCD1E2" w14:textId="2056B7C3" w:rsidR="00C27130" w:rsidRPr="005F1A8A" w:rsidRDefault="00BE0E51" w:rsidP="003E7098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ongenital cytomegalovirus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cCMV</w:t>
      </w:r>
      <w:r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90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</w:t>
      </w: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diagnosis during the first 90 days of life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80193D"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r w:rsidR="0080193D" w:rsidRPr="005F1A8A">
        <w:rPr>
          <w:rFonts w:ascii="Times New Roman" w:hAnsi="Times New Roman"/>
          <w:color w:val="000000"/>
          <w:sz w:val="20"/>
          <w:szCs w:val="20"/>
          <w:vertAlign w:val="subscript"/>
          <w:lang w:val="en-US"/>
        </w:rPr>
        <w:t>21-S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="0080193D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inpatient </w:t>
      </w:r>
      <w:proofErr w:type="spellStart"/>
      <w:r w:rsidR="0080193D"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="0080193D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diagnosis and symptoms during the first 21 days of life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="0035605C"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Controls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infants with no </w:t>
      </w:r>
      <w:proofErr w:type="spellStart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>cCMV</w:t>
      </w:r>
      <w:proofErr w:type="spellEnd"/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or CMV diagnosis in the observation period</w:t>
      </w:r>
      <w:r w:rsidR="00CE6695">
        <w:rPr>
          <w:rFonts w:ascii="Times New Roman" w:hAnsi="Times New Roman"/>
          <w:color w:val="000000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E668D7" w:rsidRPr="005F1A8A">
        <w:rPr>
          <w:rFonts w:ascii="Times New Roman" w:hAnsi="Times New Roman"/>
          <w:sz w:val="20"/>
          <w:szCs w:val="20"/>
          <w:lang w:val="en-US"/>
        </w:rPr>
        <w:t>ATC</w:t>
      </w:r>
      <w:r w:rsidR="00CE6695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E668D7" w:rsidRPr="005F1A8A">
        <w:rPr>
          <w:rFonts w:ascii="Times New Roman" w:hAnsi="Times New Roman"/>
          <w:sz w:val="20"/>
          <w:szCs w:val="20"/>
          <w:lang w:val="en-US"/>
        </w:rPr>
        <w:t>Anatomical Therapeutic Chemical</w:t>
      </w:r>
      <w:r w:rsidR="001D55CB" w:rsidRPr="005F1A8A">
        <w:rPr>
          <w:rFonts w:ascii="Times New Roman" w:hAnsi="Times New Roman"/>
          <w:sz w:val="20"/>
          <w:szCs w:val="20"/>
          <w:lang w:val="en-US"/>
        </w:rPr>
        <w:t>.</w:t>
      </w:r>
    </w:p>
    <w:p w14:paraId="2ADACDE3" w14:textId="77777777" w:rsidR="00C27130" w:rsidRPr="005F1A8A" w:rsidRDefault="00C27130" w:rsidP="003E7098">
      <w:pPr>
        <w:rPr>
          <w:rFonts w:ascii="Times New Roman" w:hAnsi="Times New Roman"/>
          <w:sz w:val="20"/>
          <w:szCs w:val="20"/>
          <w:lang w:val="en-US"/>
        </w:rPr>
      </w:pPr>
    </w:p>
    <w:sectPr w:rsidR="00C27130" w:rsidRPr="005F1A8A" w:rsidSect="004272AF">
      <w:pgSz w:w="16838" w:h="11906" w:orient="landscape" w:code="9"/>
      <w:pgMar w:top="1152" w:right="1138" w:bottom="720" w:left="113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E517" w14:textId="77777777" w:rsidR="00124220" w:rsidRDefault="00124220" w:rsidP="00457656">
      <w:pPr>
        <w:spacing w:after="0"/>
      </w:pPr>
      <w:r>
        <w:separator/>
      </w:r>
    </w:p>
  </w:endnote>
  <w:endnote w:type="continuationSeparator" w:id="0">
    <w:p w14:paraId="00E8B8D7" w14:textId="77777777" w:rsidR="00124220" w:rsidRDefault="00124220" w:rsidP="00457656">
      <w:pPr>
        <w:spacing w:after="0"/>
      </w:pPr>
      <w:r>
        <w:continuationSeparator/>
      </w:r>
    </w:p>
  </w:endnote>
  <w:endnote w:type="continuationNotice" w:id="1">
    <w:p w14:paraId="73D5BD93" w14:textId="77777777" w:rsidR="00124220" w:rsidRDefault="0012422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D80B2" w14:textId="77777777" w:rsidR="00124220" w:rsidRDefault="00124220" w:rsidP="00457656">
      <w:pPr>
        <w:spacing w:after="0"/>
      </w:pPr>
      <w:r>
        <w:separator/>
      </w:r>
    </w:p>
  </w:footnote>
  <w:footnote w:type="continuationSeparator" w:id="0">
    <w:p w14:paraId="0EE41FFB" w14:textId="77777777" w:rsidR="00124220" w:rsidRDefault="00124220" w:rsidP="00457656">
      <w:pPr>
        <w:spacing w:after="0"/>
      </w:pPr>
      <w:r>
        <w:continuationSeparator/>
      </w:r>
    </w:p>
  </w:footnote>
  <w:footnote w:type="continuationNotice" w:id="1">
    <w:p w14:paraId="31410C96" w14:textId="77777777" w:rsidR="00124220" w:rsidRDefault="00124220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24DEB"/>
    <w:multiLevelType w:val="hybridMultilevel"/>
    <w:tmpl w:val="D6D8C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2D0E"/>
    <w:multiLevelType w:val="hybridMultilevel"/>
    <w:tmpl w:val="B4862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51AC"/>
    <w:multiLevelType w:val="multilevel"/>
    <w:tmpl w:val="D8E69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842C79"/>
    <w:multiLevelType w:val="hybridMultilevel"/>
    <w:tmpl w:val="BA5C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F6084"/>
    <w:multiLevelType w:val="hybridMultilevel"/>
    <w:tmpl w:val="EC983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85BEC"/>
    <w:multiLevelType w:val="hybridMultilevel"/>
    <w:tmpl w:val="C7BCFA2E"/>
    <w:lvl w:ilvl="0" w:tplc="FF4E00C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4670"/>
    <w:multiLevelType w:val="hybridMultilevel"/>
    <w:tmpl w:val="D37275BC"/>
    <w:lvl w:ilvl="0" w:tplc="3D8475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D2C618">
      <w:start w:val="1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432EC3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43A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4E68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20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8849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47E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CEEB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43B20"/>
    <w:multiLevelType w:val="hybridMultilevel"/>
    <w:tmpl w:val="13FC1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559DB"/>
    <w:multiLevelType w:val="hybridMultilevel"/>
    <w:tmpl w:val="DB9CA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3083A"/>
    <w:multiLevelType w:val="multilevel"/>
    <w:tmpl w:val="86F04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005215"/>
    <w:multiLevelType w:val="multilevel"/>
    <w:tmpl w:val="5C74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6878FA"/>
    <w:multiLevelType w:val="hybridMultilevel"/>
    <w:tmpl w:val="A886C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466E92"/>
    <w:multiLevelType w:val="multilevel"/>
    <w:tmpl w:val="6E94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E065A6"/>
    <w:multiLevelType w:val="hybridMultilevel"/>
    <w:tmpl w:val="C1FEC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57439"/>
    <w:multiLevelType w:val="hybridMultilevel"/>
    <w:tmpl w:val="959C163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601B74"/>
    <w:multiLevelType w:val="hybridMultilevel"/>
    <w:tmpl w:val="C456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677A4"/>
    <w:multiLevelType w:val="hybridMultilevel"/>
    <w:tmpl w:val="55B8C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113B6"/>
    <w:multiLevelType w:val="hybridMultilevel"/>
    <w:tmpl w:val="D0AAC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A26DF"/>
    <w:multiLevelType w:val="hybridMultilevel"/>
    <w:tmpl w:val="84E4A2DC"/>
    <w:lvl w:ilvl="0" w:tplc="8BC2F2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D6FF0"/>
    <w:multiLevelType w:val="hybridMultilevel"/>
    <w:tmpl w:val="E79AB37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325970"/>
    <w:multiLevelType w:val="hybridMultilevel"/>
    <w:tmpl w:val="C2FE19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8A7E87"/>
    <w:multiLevelType w:val="hybridMultilevel"/>
    <w:tmpl w:val="CE645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52E33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D405B"/>
    <w:multiLevelType w:val="hybridMultilevel"/>
    <w:tmpl w:val="A6883D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F0E2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EB1865"/>
    <w:multiLevelType w:val="hybridMultilevel"/>
    <w:tmpl w:val="0FB6378E"/>
    <w:lvl w:ilvl="0" w:tplc="9020A68E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5A32F4"/>
    <w:multiLevelType w:val="multilevel"/>
    <w:tmpl w:val="088A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2B12DD"/>
    <w:multiLevelType w:val="hybridMultilevel"/>
    <w:tmpl w:val="A466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423E6"/>
    <w:multiLevelType w:val="hybridMultilevel"/>
    <w:tmpl w:val="991C3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B1AE9"/>
    <w:multiLevelType w:val="multilevel"/>
    <w:tmpl w:val="45705D9A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pStyle w:val="berschrift9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28" w15:restartNumberingAfterBreak="0">
    <w:nsid w:val="7798499F"/>
    <w:multiLevelType w:val="hybridMultilevel"/>
    <w:tmpl w:val="A8487D36"/>
    <w:lvl w:ilvl="0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88163A60">
      <w:start w:val="1"/>
      <w:numFmt w:val="bullet"/>
      <w:lvlText w:val="-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9" w15:restartNumberingAfterBreak="0">
    <w:nsid w:val="78B45A5E"/>
    <w:multiLevelType w:val="hybridMultilevel"/>
    <w:tmpl w:val="1882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8D7BDC"/>
    <w:multiLevelType w:val="hybridMultilevel"/>
    <w:tmpl w:val="0D0CE1CA"/>
    <w:lvl w:ilvl="0" w:tplc="09E2A65E">
      <w:start w:val="1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C0CBD"/>
    <w:multiLevelType w:val="hybridMultilevel"/>
    <w:tmpl w:val="97A63816"/>
    <w:lvl w:ilvl="0" w:tplc="89FE6D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D6490"/>
    <w:multiLevelType w:val="multilevel"/>
    <w:tmpl w:val="84D6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8598515">
    <w:abstractNumId w:val="27"/>
  </w:num>
  <w:num w:numId="2" w16cid:durableId="703210119">
    <w:abstractNumId w:val="23"/>
  </w:num>
  <w:num w:numId="3" w16cid:durableId="1982608797">
    <w:abstractNumId w:val="28"/>
  </w:num>
  <w:num w:numId="4" w16cid:durableId="1523587728">
    <w:abstractNumId w:val="1"/>
  </w:num>
  <w:num w:numId="5" w16cid:durableId="974525659">
    <w:abstractNumId w:val="25"/>
  </w:num>
  <w:num w:numId="6" w16cid:durableId="715351713">
    <w:abstractNumId w:val="3"/>
  </w:num>
  <w:num w:numId="7" w16cid:durableId="1926569929">
    <w:abstractNumId w:val="16"/>
  </w:num>
  <w:num w:numId="8" w16cid:durableId="90051849">
    <w:abstractNumId w:val="8"/>
  </w:num>
  <w:num w:numId="9" w16cid:durableId="9201655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52326803">
    <w:abstractNumId w:val="20"/>
  </w:num>
  <w:num w:numId="11" w16cid:durableId="1558471276">
    <w:abstractNumId w:val="15"/>
  </w:num>
  <w:num w:numId="12" w16cid:durableId="1683239941">
    <w:abstractNumId w:val="18"/>
  </w:num>
  <w:num w:numId="13" w16cid:durableId="1091046663">
    <w:abstractNumId w:val="4"/>
  </w:num>
  <w:num w:numId="14" w16cid:durableId="2014911888">
    <w:abstractNumId w:val="13"/>
  </w:num>
  <w:num w:numId="15" w16cid:durableId="57751409">
    <w:abstractNumId w:val="7"/>
  </w:num>
  <w:num w:numId="16" w16cid:durableId="242102971">
    <w:abstractNumId w:val="31"/>
  </w:num>
  <w:num w:numId="17" w16cid:durableId="1080254567">
    <w:abstractNumId w:val="26"/>
  </w:num>
  <w:num w:numId="18" w16cid:durableId="1567295810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71442091">
    <w:abstractNumId w:val="14"/>
  </w:num>
  <w:num w:numId="20" w16cid:durableId="1971204822">
    <w:abstractNumId w:val="32"/>
  </w:num>
  <w:num w:numId="21" w16cid:durableId="1263756680">
    <w:abstractNumId w:val="2"/>
  </w:num>
  <w:num w:numId="22" w16cid:durableId="129520274">
    <w:abstractNumId w:val="9"/>
  </w:num>
  <w:num w:numId="23" w16cid:durableId="1463187086">
    <w:abstractNumId w:val="6"/>
  </w:num>
  <w:num w:numId="24" w16cid:durableId="2094619582">
    <w:abstractNumId w:val="21"/>
  </w:num>
  <w:num w:numId="25" w16cid:durableId="1089884559">
    <w:abstractNumId w:val="0"/>
  </w:num>
  <w:num w:numId="26" w16cid:durableId="1739355216">
    <w:abstractNumId w:val="29"/>
  </w:num>
  <w:num w:numId="27" w16cid:durableId="474685008">
    <w:abstractNumId w:val="17"/>
  </w:num>
  <w:num w:numId="28" w16cid:durableId="583224956">
    <w:abstractNumId w:val="11"/>
  </w:num>
  <w:num w:numId="29" w16cid:durableId="1875386618">
    <w:abstractNumId w:val="12"/>
  </w:num>
  <w:num w:numId="30" w16cid:durableId="521675409">
    <w:abstractNumId w:val="10"/>
  </w:num>
  <w:num w:numId="31" w16cid:durableId="1393891304">
    <w:abstractNumId w:val="24"/>
  </w:num>
  <w:num w:numId="32" w16cid:durableId="1097097598">
    <w:abstractNumId w:val="5"/>
  </w:num>
  <w:num w:numId="33" w16cid:durableId="72275861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13962166">
    <w:abstractNumId w:val="23"/>
  </w:num>
  <w:num w:numId="35" w16cid:durableId="4345975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18361869">
    <w:abstractNumId w:val="30"/>
  </w:num>
  <w:num w:numId="37" w16cid:durableId="1336231319">
    <w:abstractNumId w:val="2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cumentProtection w:edit="readOnly" w:enforcement="0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TU0NzUzMjQ0MjdR0lEKTi0uzszPAykwqgUAok4ak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niform Requiremen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5xad9qsxtd2eetz3xfas7apxzvwpsfzt5&quot;&gt;2020-12-08_cCMV Manuscript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66BA2"/>
    <w:rsid w:val="000021E0"/>
    <w:rsid w:val="00004129"/>
    <w:rsid w:val="00004992"/>
    <w:rsid w:val="000102DC"/>
    <w:rsid w:val="00010DCB"/>
    <w:rsid w:val="00017F39"/>
    <w:rsid w:val="00024EE2"/>
    <w:rsid w:val="00025403"/>
    <w:rsid w:val="000272EA"/>
    <w:rsid w:val="00030D79"/>
    <w:rsid w:val="00031F60"/>
    <w:rsid w:val="00032D5B"/>
    <w:rsid w:val="000351A7"/>
    <w:rsid w:val="00037B70"/>
    <w:rsid w:val="00041CFB"/>
    <w:rsid w:val="00043C89"/>
    <w:rsid w:val="0004505D"/>
    <w:rsid w:val="0004609D"/>
    <w:rsid w:val="00047797"/>
    <w:rsid w:val="00051D8B"/>
    <w:rsid w:val="00051E3C"/>
    <w:rsid w:val="00053302"/>
    <w:rsid w:val="00057218"/>
    <w:rsid w:val="00060C29"/>
    <w:rsid w:val="00062204"/>
    <w:rsid w:val="00062E24"/>
    <w:rsid w:val="00062EC7"/>
    <w:rsid w:val="00064345"/>
    <w:rsid w:val="000661D6"/>
    <w:rsid w:val="000662A1"/>
    <w:rsid w:val="0007231B"/>
    <w:rsid w:val="0007309C"/>
    <w:rsid w:val="0007555E"/>
    <w:rsid w:val="00075F03"/>
    <w:rsid w:val="000767EB"/>
    <w:rsid w:val="00076895"/>
    <w:rsid w:val="00076A91"/>
    <w:rsid w:val="00082C99"/>
    <w:rsid w:val="00083470"/>
    <w:rsid w:val="000834AD"/>
    <w:rsid w:val="000841FC"/>
    <w:rsid w:val="00085A6F"/>
    <w:rsid w:val="000870F5"/>
    <w:rsid w:val="00091186"/>
    <w:rsid w:val="000920D5"/>
    <w:rsid w:val="00093975"/>
    <w:rsid w:val="000959DE"/>
    <w:rsid w:val="00096BE4"/>
    <w:rsid w:val="00096C31"/>
    <w:rsid w:val="000A31DD"/>
    <w:rsid w:val="000C0AB0"/>
    <w:rsid w:val="000C12A9"/>
    <w:rsid w:val="000C3A54"/>
    <w:rsid w:val="000C72A2"/>
    <w:rsid w:val="000C78E3"/>
    <w:rsid w:val="000D1061"/>
    <w:rsid w:val="000D12C2"/>
    <w:rsid w:val="000D2B5F"/>
    <w:rsid w:val="000D2BA3"/>
    <w:rsid w:val="000D2F0D"/>
    <w:rsid w:val="000D621A"/>
    <w:rsid w:val="000D62A6"/>
    <w:rsid w:val="000E0DF1"/>
    <w:rsid w:val="000E2D5F"/>
    <w:rsid w:val="000E3D36"/>
    <w:rsid w:val="000E7803"/>
    <w:rsid w:val="000F2A81"/>
    <w:rsid w:val="000F5909"/>
    <w:rsid w:val="000F7BA1"/>
    <w:rsid w:val="0010231A"/>
    <w:rsid w:val="00102F1D"/>
    <w:rsid w:val="00111215"/>
    <w:rsid w:val="001132F1"/>
    <w:rsid w:val="0011334B"/>
    <w:rsid w:val="00116E7E"/>
    <w:rsid w:val="00116F01"/>
    <w:rsid w:val="00123D0B"/>
    <w:rsid w:val="00124220"/>
    <w:rsid w:val="0012688D"/>
    <w:rsid w:val="00131AF1"/>
    <w:rsid w:val="001378DD"/>
    <w:rsid w:val="001408A0"/>
    <w:rsid w:val="00140CBC"/>
    <w:rsid w:val="001440E5"/>
    <w:rsid w:val="00144341"/>
    <w:rsid w:val="00150DF9"/>
    <w:rsid w:val="00153F35"/>
    <w:rsid w:val="00154325"/>
    <w:rsid w:val="00155D8E"/>
    <w:rsid w:val="001614EC"/>
    <w:rsid w:val="0016302A"/>
    <w:rsid w:val="00174CB0"/>
    <w:rsid w:val="00174EAC"/>
    <w:rsid w:val="00174FF9"/>
    <w:rsid w:val="00183FF4"/>
    <w:rsid w:val="00184696"/>
    <w:rsid w:val="00184AF5"/>
    <w:rsid w:val="00192A85"/>
    <w:rsid w:val="001977A8"/>
    <w:rsid w:val="001A56E3"/>
    <w:rsid w:val="001A67D1"/>
    <w:rsid w:val="001B17F3"/>
    <w:rsid w:val="001B1C0A"/>
    <w:rsid w:val="001B675A"/>
    <w:rsid w:val="001B69E1"/>
    <w:rsid w:val="001C17B9"/>
    <w:rsid w:val="001C2461"/>
    <w:rsid w:val="001C295D"/>
    <w:rsid w:val="001C3444"/>
    <w:rsid w:val="001C4E95"/>
    <w:rsid w:val="001C50EC"/>
    <w:rsid w:val="001D2950"/>
    <w:rsid w:val="001D3BC9"/>
    <w:rsid w:val="001D468B"/>
    <w:rsid w:val="001D4EF3"/>
    <w:rsid w:val="001D50E9"/>
    <w:rsid w:val="001D55CB"/>
    <w:rsid w:val="001D5ECA"/>
    <w:rsid w:val="001E3FB3"/>
    <w:rsid w:val="001E4198"/>
    <w:rsid w:val="001E6374"/>
    <w:rsid w:val="001E6591"/>
    <w:rsid w:val="001E790C"/>
    <w:rsid w:val="001F08D0"/>
    <w:rsid w:val="001F3149"/>
    <w:rsid w:val="001F4A72"/>
    <w:rsid w:val="001F69FE"/>
    <w:rsid w:val="00201E6B"/>
    <w:rsid w:val="00203CC6"/>
    <w:rsid w:val="00203D13"/>
    <w:rsid w:val="0020500F"/>
    <w:rsid w:val="00212594"/>
    <w:rsid w:val="00213380"/>
    <w:rsid w:val="00216313"/>
    <w:rsid w:val="00217278"/>
    <w:rsid w:val="00220F1A"/>
    <w:rsid w:val="00221A4E"/>
    <w:rsid w:val="002221F2"/>
    <w:rsid w:val="00222389"/>
    <w:rsid w:val="0022759E"/>
    <w:rsid w:val="0023015A"/>
    <w:rsid w:val="0023080E"/>
    <w:rsid w:val="00230B9C"/>
    <w:rsid w:val="00232950"/>
    <w:rsid w:val="00237A83"/>
    <w:rsid w:val="00240502"/>
    <w:rsid w:val="0024241E"/>
    <w:rsid w:val="002429E1"/>
    <w:rsid w:val="00247D7A"/>
    <w:rsid w:val="00255607"/>
    <w:rsid w:val="002571A9"/>
    <w:rsid w:val="0026101E"/>
    <w:rsid w:val="0026106E"/>
    <w:rsid w:val="00265560"/>
    <w:rsid w:val="00266622"/>
    <w:rsid w:val="00273D6F"/>
    <w:rsid w:val="002754F9"/>
    <w:rsid w:val="00275B7A"/>
    <w:rsid w:val="00280BD2"/>
    <w:rsid w:val="00281C42"/>
    <w:rsid w:val="00286F94"/>
    <w:rsid w:val="00286FB4"/>
    <w:rsid w:val="00292538"/>
    <w:rsid w:val="00294D07"/>
    <w:rsid w:val="002A0169"/>
    <w:rsid w:val="002A01CE"/>
    <w:rsid w:val="002A1031"/>
    <w:rsid w:val="002A3859"/>
    <w:rsid w:val="002A56AB"/>
    <w:rsid w:val="002B2DAF"/>
    <w:rsid w:val="002B30E1"/>
    <w:rsid w:val="002B32B5"/>
    <w:rsid w:val="002B4413"/>
    <w:rsid w:val="002B6781"/>
    <w:rsid w:val="002B784D"/>
    <w:rsid w:val="002C03A3"/>
    <w:rsid w:val="002C2241"/>
    <w:rsid w:val="002C2269"/>
    <w:rsid w:val="002C2868"/>
    <w:rsid w:val="002C561A"/>
    <w:rsid w:val="002C6A29"/>
    <w:rsid w:val="002D2E2B"/>
    <w:rsid w:val="002D4249"/>
    <w:rsid w:val="002E17D0"/>
    <w:rsid w:val="002E1BAF"/>
    <w:rsid w:val="002E2A2F"/>
    <w:rsid w:val="002E489B"/>
    <w:rsid w:val="002E4B0C"/>
    <w:rsid w:val="002E69F3"/>
    <w:rsid w:val="002F48A2"/>
    <w:rsid w:val="002F6D73"/>
    <w:rsid w:val="002F75C2"/>
    <w:rsid w:val="00301B6C"/>
    <w:rsid w:val="003037D8"/>
    <w:rsid w:val="00305667"/>
    <w:rsid w:val="00305964"/>
    <w:rsid w:val="00314537"/>
    <w:rsid w:val="00320135"/>
    <w:rsid w:val="00320B24"/>
    <w:rsid w:val="00322C68"/>
    <w:rsid w:val="003262CC"/>
    <w:rsid w:val="00330085"/>
    <w:rsid w:val="00330DAD"/>
    <w:rsid w:val="00332D07"/>
    <w:rsid w:val="00334059"/>
    <w:rsid w:val="00335D41"/>
    <w:rsid w:val="003363D2"/>
    <w:rsid w:val="003375AD"/>
    <w:rsid w:val="00337E43"/>
    <w:rsid w:val="003409BB"/>
    <w:rsid w:val="00341FF9"/>
    <w:rsid w:val="0034653F"/>
    <w:rsid w:val="00350098"/>
    <w:rsid w:val="003506A7"/>
    <w:rsid w:val="003523EB"/>
    <w:rsid w:val="003534A0"/>
    <w:rsid w:val="00353B4D"/>
    <w:rsid w:val="0035605C"/>
    <w:rsid w:val="003629AF"/>
    <w:rsid w:val="00363EF4"/>
    <w:rsid w:val="0036477F"/>
    <w:rsid w:val="00364A6D"/>
    <w:rsid w:val="00372722"/>
    <w:rsid w:val="00373D8D"/>
    <w:rsid w:val="003749E3"/>
    <w:rsid w:val="003756C2"/>
    <w:rsid w:val="00375B1D"/>
    <w:rsid w:val="00377674"/>
    <w:rsid w:val="00381C1D"/>
    <w:rsid w:val="00386B7F"/>
    <w:rsid w:val="003873EF"/>
    <w:rsid w:val="0039142C"/>
    <w:rsid w:val="00391476"/>
    <w:rsid w:val="00394C03"/>
    <w:rsid w:val="003A0F69"/>
    <w:rsid w:val="003A4742"/>
    <w:rsid w:val="003A66C4"/>
    <w:rsid w:val="003A6B28"/>
    <w:rsid w:val="003A7F9C"/>
    <w:rsid w:val="003B46BF"/>
    <w:rsid w:val="003B6A8E"/>
    <w:rsid w:val="003C37A0"/>
    <w:rsid w:val="003C66B1"/>
    <w:rsid w:val="003C6A8F"/>
    <w:rsid w:val="003D1FAC"/>
    <w:rsid w:val="003D3799"/>
    <w:rsid w:val="003D3C99"/>
    <w:rsid w:val="003D4CBE"/>
    <w:rsid w:val="003D4F0E"/>
    <w:rsid w:val="003D6914"/>
    <w:rsid w:val="003D7BC5"/>
    <w:rsid w:val="003D7D5C"/>
    <w:rsid w:val="003E55D8"/>
    <w:rsid w:val="003E61FF"/>
    <w:rsid w:val="003E6D11"/>
    <w:rsid w:val="003E7098"/>
    <w:rsid w:val="003F0022"/>
    <w:rsid w:val="003F1B9E"/>
    <w:rsid w:val="003F38B4"/>
    <w:rsid w:val="003F5383"/>
    <w:rsid w:val="00400842"/>
    <w:rsid w:val="0040156F"/>
    <w:rsid w:val="00401D68"/>
    <w:rsid w:val="00402909"/>
    <w:rsid w:val="00402EB5"/>
    <w:rsid w:val="004072BF"/>
    <w:rsid w:val="004110B9"/>
    <w:rsid w:val="004159CC"/>
    <w:rsid w:val="00415E48"/>
    <w:rsid w:val="00417AFE"/>
    <w:rsid w:val="00417E74"/>
    <w:rsid w:val="00422121"/>
    <w:rsid w:val="004272AF"/>
    <w:rsid w:val="004275C1"/>
    <w:rsid w:val="004321B3"/>
    <w:rsid w:val="004342C1"/>
    <w:rsid w:val="0043579A"/>
    <w:rsid w:val="00441C93"/>
    <w:rsid w:val="00442926"/>
    <w:rsid w:val="00443F6A"/>
    <w:rsid w:val="0044416A"/>
    <w:rsid w:val="00444B25"/>
    <w:rsid w:val="00445239"/>
    <w:rsid w:val="00447212"/>
    <w:rsid w:val="00450B54"/>
    <w:rsid w:val="0045214C"/>
    <w:rsid w:val="004527A4"/>
    <w:rsid w:val="00453518"/>
    <w:rsid w:val="0045478F"/>
    <w:rsid w:val="004552BA"/>
    <w:rsid w:val="00455343"/>
    <w:rsid w:val="0045627B"/>
    <w:rsid w:val="0045687B"/>
    <w:rsid w:val="00457656"/>
    <w:rsid w:val="00460483"/>
    <w:rsid w:val="004620B9"/>
    <w:rsid w:val="00463948"/>
    <w:rsid w:val="00463961"/>
    <w:rsid w:val="004655BE"/>
    <w:rsid w:val="00466F2F"/>
    <w:rsid w:val="00467290"/>
    <w:rsid w:val="00470B9E"/>
    <w:rsid w:val="00471E63"/>
    <w:rsid w:val="00472D79"/>
    <w:rsid w:val="00473D55"/>
    <w:rsid w:val="004803C7"/>
    <w:rsid w:val="004840BE"/>
    <w:rsid w:val="00484880"/>
    <w:rsid w:val="00485968"/>
    <w:rsid w:val="00485AB5"/>
    <w:rsid w:val="00495186"/>
    <w:rsid w:val="0049526F"/>
    <w:rsid w:val="004A1B96"/>
    <w:rsid w:val="004A2AAB"/>
    <w:rsid w:val="004A4C64"/>
    <w:rsid w:val="004B60E7"/>
    <w:rsid w:val="004B7737"/>
    <w:rsid w:val="004B7AC8"/>
    <w:rsid w:val="004B7B5D"/>
    <w:rsid w:val="004C1571"/>
    <w:rsid w:val="004C2A08"/>
    <w:rsid w:val="004C47AD"/>
    <w:rsid w:val="004D3014"/>
    <w:rsid w:val="004D4D84"/>
    <w:rsid w:val="004D7371"/>
    <w:rsid w:val="004D7ECF"/>
    <w:rsid w:val="004E0354"/>
    <w:rsid w:val="004E21BF"/>
    <w:rsid w:val="004E3D91"/>
    <w:rsid w:val="004E3E59"/>
    <w:rsid w:val="004E51E9"/>
    <w:rsid w:val="004E5FD9"/>
    <w:rsid w:val="004F1246"/>
    <w:rsid w:val="004F16C9"/>
    <w:rsid w:val="004F5CFD"/>
    <w:rsid w:val="004F68CB"/>
    <w:rsid w:val="004F6B46"/>
    <w:rsid w:val="004F72D0"/>
    <w:rsid w:val="005001A3"/>
    <w:rsid w:val="005019B9"/>
    <w:rsid w:val="0050360A"/>
    <w:rsid w:val="00506B24"/>
    <w:rsid w:val="0051432C"/>
    <w:rsid w:val="005249D1"/>
    <w:rsid w:val="00531B71"/>
    <w:rsid w:val="005324D4"/>
    <w:rsid w:val="00535536"/>
    <w:rsid w:val="005426F0"/>
    <w:rsid w:val="005435FD"/>
    <w:rsid w:val="00543BAA"/>
    <w:rsid w:val="0054700C"/>
    <w:rsid w:val="00547F83"/>
    <w:rsid w:val="00550404"/>
    <w:rsid w:val="005538B4"/>
    <w:rsid w:val="005540D6"/>
    <w:rsid w:val="005563E7"/>
    <w:rsid w:val="00556EE2"/>
    <w:rsid w:val="00561E60"/>
    <w:rsid w:val="005672F6"/>
    <w:rsid w:val="00567802"/>
    <w:rsid w:val="00567D4B"/>
    <w:rsid w:val="005704EA"/>
    <w:rsid w:val="0057084B"/>
    <w:rsid w:val="0057154C"/>
    <w:rsid w:val="00571A1C"/>
    <w:rsid w:val="005815E2"/>
    <w:rsid w:val="00584585"/>
    <w:rsid w:val="005848D9"/>
    <w:rsid w:val="0059205A"/>
    <w:rsid w:val="00594EFB"/>
    <w:rsid w:val="005979B0"/>
    <w:rsid w:val="005A0747"/>
    <w:rsid w:val="005A0B25"/>
    <w:rsid w:val="005A20A8"/>
    <w:rsid w:val="005A4E6A"/>
    <w:rsid w:val="005A7E2C"/>
    <w:rsid w:val="005B1820"/>
    <w:rsid w:val="005B593E"/>
    <w:rsid w:val="005B65C1"/>
    <w:rsid w:val="005B775A"/>
    <w:rsid w:val="005C0E4D"/>
    <w:rsid w:val="005C377C"/>
    <w:rsid w:val="005C4A1B"/>
    <w:rsid w:val="005C4A9D"/>
    <w:rsid w:val="005D2616"/>
    <w:rsid w:val="005D3C65"/>
    <w:rsid w:val="005E03D1"/>
    <w:rsid w:val="005E3D54"/>
    <w:rsid w:val="005F03A7"/>
    <w:rsid w:val="005F1A8A"/>
    <w:rsid w:val="005F4524"/>
    <w:rsid w:val="005F56F0"/>
    <w:rsid w:val="005F678A"/>
    <w:rsid w:val="005F6EB6"/>
    <w:rsid w:val="00601837"/>
    <w:rsid w:val="00605141"/>
    <w:rsid w:val="00606F5E"/>
    <w:rsid w:val="00607710"/>
    <w:rsid w:val="006079C3"/>
    <w:rsid w:val="00607EEB"/>
    <w:rsid w:val="00612AB2"/>
    <w:rsid w:val="006153D8"/>
    <w:rsid w:val="00616152"/>
    <w:rsid w:val="0061626E"/>
    <w:rsid w:val="00621082"/>
    <w:rsid w:val="00622E16"/>
    <w:rsid w:val="00623DF6"/>
    <w:rsid w:val="0062493B"/>
    <w:rsid w:val="006250FC"/>
    <w:rsid w:val="006264F1"/>
    <w:rsid w:val="00627105"/>
    <w:rsid w:val="00632794"/>
    <w:rsid w:val="006329C9"/>
    <w:rsid w:val="00632AE7"/>
    <w:rsid w:val="00632E32"/>
    <w:rsid w:val="00634163"/>
    <w:rsid w:val="006370C1"/>
    <w:rsid w:val="00637E9A"/>
    <w:rsid w:val="00637FD4"/>
    <w:rsid w:val="00652D29"/>
    <w:rsid w:val="00653629"/>
    <w:rsid w:val="006555FD"/>
    <w:rsid w:val="00661211"/>
    <w:rsid w:val="00662757"/>
    <w:rsid w:val="00663C36"/>
    <w:rsid w:val="006648A4"/>
    <w:rsid w:val="00664CA2"/>
    <w:rsid w:val="00667363"/>
    <w:rsid w:val="006714F8"/>
    <w:rsid w:val="00672C60"/>
    <w:rsid w:val="00672DCF"/>
    <w:rsid w:val="00673A7C"/>
    <w:rsid w:val="00676C8C"/>
    <w:rsid w:val="006809FB"/>
    <w:rsid w:val="0068129D"/>
    <w:rsid w:val="00681890"/>
    <w:rsid w:val="00681B9C"/>
    <w:rsid w:val="00682696"/>
    <w:rsid w:val="00685FC2"/>
    <w:rsid w:val="006878A8"/>
    <w:rsid w:val="00690B74"/>
    <w:rsid w:val="0069333B"/>
    <w:rsid w:val="00696114"/>
    <w:rsid w:val="006A146E"/>
    <w:rsid w:val="006A208A"/>
    <w:rsid w:val="006A20D0"/>
    <w:rsid w:val="006A2E48"/>
    <w:rsid w:val="006A3815"/>
    <w:rsid w:val="006A5666"/>
    <w:rsid w:val="006A6F7F"/>
    <w:rsid w:val="006A7D63"/>
    <w:rsid w:val="006B11A5"/>
    <w:rsid w:val="006B17EC"/>
    <w:rsid w:val="006B18E2"/>
    <w:rsid w:val="006B2C2F"/>
    <w:rsid w:val="006B39C7"/>
    <w:rsid w:val="006B511F"/>
    <w:rsid w:val="006B71DA"/>
    <w:rsid w:val="006C3AFF"/>
    <w:rsid w:val="006D0BD1"/>
    <w:rsid w:val="006D169E"/>
    <w:rsid w:val="006D41D4"/>
    <w:rsid w:val="006D6BC7"/>
    <w:rsid w:val="006D7C1F"/>
    <w:rsid w:val="006E0F8C"/>
    <w:rsid w:val="006E20DB"/>
    <w:rsid w:val="006E3231"/>
    <w:rsid w:val="006F0BAD"/>
    <w:rsid w:val="006F2C14"/>
    <w:rsid w:val="006F4DEF"/>
    <w:rsid w:val="006F4FE7"/>
    <w:rsid w:val="00705E91"/>
    <w:rsid w:val="00712BAE"/>
    <w:rsid w:val="00715FC6"/>
    <w:rsid w:val="00723B06"/>
    <w:rsid w:val="00725F33"/>
    <w:rsid w:val="00726596"/>
    <w:rsid w:val="00726630"/>
    <w:rsid w:val="00726994"/>
    <w:rsid w:val="0073055F"/>
    <w:rsid w:val="00734C63"/>
    <w:rsid w:val="0073790B"/>
    <w:rsid w:val="007406A7"/>
    <w:rsid w:val="00741FED"/>
    <w:rsid w:val="0074452C"/>
    <w:rsid w:val="00746283"/>
    <w:rsid w:val="00750138"/>
    <w:rsid w:val="00750C69"/>
    <w:rsid w:val="0075399B"/>
    <w:rsid w:val="00753DE4"/>
    <w:rsid w:val="007564D8"/>
    <w:rsid w:val="007606E2"/>
    <w:rsid w:val="00760FDE"/>
    <w:rsid w:val="00767049"/>
    <w:rsid w:val="0076713C"/>
    <w:rsid w:val="00771F31"/>
    <w:rsid w:val="00772C15"/>
    <w:rsid w:val="00773188"/>
    <w:rsid w:val="00773D8E"/>
    <w:rsid w:val="00776774"/>
    <w:rsid w:val="00783FBF"/>
    <w:rsid w:val="00785426"/>
    <w:rsid w:val="00791642"/>
    <w:rsid w:val="00791978"/>
    <w:rsid w:val="00794828"/>
    <w:rsid w:val="00795D2E"/>
    <w:rsid w:val="00796A7D"/>
    <w:rsid w:val="007A2702"/>
    <w:rsid w:val="007A2D05"/>
    <w:rsid w:val="007A3675"/>
    <w:rsid w:val="007A3A88"/>
    <w:rsid w:val="007A4637"/>
    <w:rsid w:val="007A5AF7"/>
    <w:rsid w:val="007A6CBA"/>
    <w:rsid w:val="007B0BEE"/>
    <w:rsid w:val="007B4580"/>
    <w:rsid w:val="007B5940"/>
    <w:rsid w:val="007C194C"/>
    <w:rsid w:val="007C4590"/>
    <w:rsid w:val="007D245B"/>
    <w:rsid w:val="007D285F"/>
    <w:rsid w:val="007D5012"/>
    <w:rsid w:val="007D5D8B"/>
    <w:rsid w:val="007D74EB"/>
    <w:rsid w:val="007D7C95"/>
    <w:rsid w:val="007E1264"/>
    <w:rsid w:val="007F057F"/>
    <w:rsid w:val="007F167C"/>
    <w:rsid w:val="007F2FEA"/>
    <w:rsid w:val="007F6BDB"/>
    <w:rsid w:val="007F7632"/>
    <w:rsid w:val="007F7B68"/>
    <w:rsid w:val="008006D6"/>
    <w:rsid w:val="0080193D"/>
    <w:rsid w:val="00802870"/>
    <w:rsid w:val="00802A30"/>
    <w:rsid w:val="00806586"/>
    <w:rsid w:val="00810AAA"/>
    <w:rsid w:val="008165FD"/>
    <w:rsid w:val="008176D3"/>
    <w:rsid w:val="00817D5F"/>
    <w:rsid w:val="00823061"/>
    <w:rsid w:val="00825613"/>
    <w:rsid w:val="00825B84"/>
    <w:rsid w:val="0082749D"/>
    <w:rsid w:val="00833056"/>
    <w:rsid w:val="008345E8"/>
    <w:rsid w:val="00835183"/>
    <w:rsid w:val="0083625E"/>
    <w:rsid w:val="00836810"/>
    <w:rsid w:val="00837893"/>
    <w:rsid w:val="00841C5C"/>
    <w:rsid w:val="00843650"/>
    <w:rsid w:val="008455B0"/>
    <w:rsid w:val="00845F3E"/>
    <w:rsid w:val="008461F3"/>
    <w:rsid w:val="00850679"/>
    <w:rsid w:val="00856438"/>
    <w:rsid w:val="00857695"/>
    <w:rsid w:val="0086264C"/>
    <w:rsid w:val="00863191"/>
    <w:rsid w:val="00864FFE"/>
    <w:rsid w:val="00871B68"/>
    <w:rsid w:val="00874196"/>
    <w:rsid w:val="00875EC2"/>
    <w:rsid w:val="00876480"/>
    <w:rsid w:val="00876ADE"/>
    <w:rsid w:val="00877CB4"/>
    <w:rsid w:val="0088025D"/>
    <w:rsid w:val="008806A5"/>
    <w:rsid w:val="00882FE1"/>
    <w:rsid w:val="008832DB"/>
    <w:rsid w:val="00887DF6"/>
    <w:rsid w:val="00890FFF"/>
    <w:rsid w:val="008947D9"/>
    <w:rsid w:val="00896354"/>
    <w:rsid w:val="008A0128"/>
    <w:rsid w:val="008A266D"/>
    <w:rsid w:val="008A7D35"/>
    <w:rsid w:val="008B0439"/>
    <w:rsid w:val="008B274B"/>
    <w:rsid w:val="008B27D4"/>
    <w:rsid w:val="008B4C43"/>
    <w:rsid w:val="008B6291"/>
    <w:rsid w:val="008B692A"/>
    <w:rsid w:val="008B6A26"/>
    <w:rsid w:val="008C3CCB"/>
    <w:rsid w:val="008C4E04"/>
    <w:rsid w:val="008C6B26"/>
    <w:rsid w:val="008C7128"/>
    <w:rsid w:val="008D1BF1"/>
    <w:rsid w:val="008D39E2"/>
    <w:rsid w:val="008D651B"/>
    <w:rsid w:val="008D6D59"/>
    <w:rsid w:val="008E1230"/>
    <w:rsid w:val="008E1997"/>
    <w:rsid w:val="008E2499"/>
    <w:rsid w:val="008E4114"/>
    <w:rsid w:val="008E6995"/>
    <w:rsid w:val="008E79C2"/>
    <w:rsid w:val="008F017E"/>
    <w:rsid w:val="008F1938"/>
    <w:rsid w:val="008F2C13"/>
    <w:rsid w:val="008F3420"/>
    <w:rsid w:val="008F6121"/>
    <w:rsid w:val="00900475"/>
    <w:rsid w:val="00902C7A"/>
    <w:rsid w:val="00903446"/>
    <w:rsid w:val="009063DA"/>
    <w:rsid w:val="00907219"/>
    <w:rsid w:val="00911799"/>
    <w:rsid w:val="00915DC6"/>
    <w:rsid w:val="00917FF1"/>
    <w:rsid w:val="00923CF2"/>
    <w:rsid w:val="00924FB5"/>
    <w:rsid w:val="0092552C"/>
    <w:rsid w:val="00925CFA"/>
    <w:rsid w:val="0093202A"/>
    <w:rsid w:val="00933E19"/>
    <w:rsid w:val="00934994"/>
    <w:rsid w:val="009359BF"/>
    <w:rsid w:val="00937376"/>
    <w:rsid w:val="00940859"/>
    <w:rsid w:val="009466B9"/>
    <w:rsid w:val="009470FF"/>
    <w:rsid w:val="00947EB9"/>
    <w:rsid w:val="00951BD4"/>
    <w:rsid w:val="009527DB"/>
    <w:rsid w:val="0095341F"/>
    <w:rsid w:val="00954E19"/>
    <w:rsid w:val="00956E58"/>
    <w:rsid w:val="00956E89"/>
    <w:rsid w:val="00960DA0"/>
    <w:rsid w:val="009652B8"/>
    <w:rsid w:val="0096534F"/>
    <w:rsid w:val="00966BA2"/>
    <w:rsid w:val="009774CC"/>
    <w:rsid w:val="00977E0A"/>
    <w:rsid w:val="00980699"/>
    <w:rsid w:val="0098136D"/>
    <w:rsid w:val="00983CE8"/>
    <w:rsid w:val="00983FDE"/>
    <w:rsid w:val="009840D8"/>
    <w:rsid w:val="00992357"/>
    <w:rsid w:val="009A0766"/>
    <w:rsid w:val="009A14B9"/>
    <w:rsid w:val="009A14E8"/>
    <w:rsid w:val="009A151D"/>
    <w:rsid w:val="009A1A54"/>
    <w:rsid w:val="009A219C"/>
    <w:rsid w:val="009A4091"/>
    <w:rsid w:val="009B0B1D"/>
    <w:rsid w:val="009B1193"/>
    <w:rsid w:val="009B1837"/>
    <w:rsid w:val="009B2819"/>
    <w:rsid w:val="009B31C9"/>
    <w:rsid w:val="009B7E6F"/>
    <w:rsid w:val="009C18F9"/>
    <w:rsid w:val="009C6200"/>
    <w:rsid w:val="009C622B"/>
    <w:rsid w:val="009D1D35"/>
    <w:rsid w:val="009D363A"/>
    <w:rsid w:val="009D509D"/>
    <w:rsid w:val="009D5554"/>
    <w:rsid w:val="009E057A"/>
    <w:rsid w:val="009E59FE"/>
    <w:rsid w:val="009E7623"/>
    <w:rsid w:val="009F76E0"/>
    <w:rsid w:val="00A02859"/>
    <w:rsid w:val="00A03936"/>
    <w:rsid w:val="00A05AC1"/>
    <w:rsid w:val="00A05D9C"/>
    <w:rsid w:val="00A1073C"/>
    <w:rsid w:val="00A13DF8"/>
    <w:rsid w:val="00A231E0"/>
    <w:rsid w:val="00A23507"/>
    <w:rsid w:val="00A23B13"/>
    <w:rsid w:val="00A31E48"/>
    <w:rsid w:val="00A3449C"/>
    <w:rsid w:val="00A34E9B"/>
    <w:rsid w:val="00A40C72"/>
    <w:rsid w:val="00A413B0"/>
    <w:rsid w:val="00A42188"/>
    <w:rsid w:val="00A42969"/>
    <w:rsid w:val="00A43938"/>
    <w:rsid w:val="00A5060F"/>
    <w:rsid w:val="00A50EDE"/>
    <w:rsid w:val="00A51244"/>
    <w:rsid w:val="00A52FF4"/>
    <w:rsid w:val="00A533D4"/>
    <w:rsid w:val="00A544D1"/>
    <w:rsid w:val="00A54AE0"/>
    <w:rsid w:val="00A6364F"/>
    <w:rsid w:val="00A639D0"/>
    <w:rsid w:val="00A63A5E"/>
    <w:rsid w:val="00A65E8D"/>
    <w:rsid w:val="00A67BE2"/>
    <w:rsid w:val="00A70B51"/>
    <w:rsid w:val="00A7135A"/>
    <w:rsid w:val="00A7507F"/>
    <w:rsid w:val="00A7531D"/>
    <w:rsid w:val="00A82F48"/>
    <w:rsid w:val="00A83547"/>
    <w:rsid w:val="00A85966"/>
    <w:rsid w:val="00A85E68"/>
    <w:rsid w:val="00A91425"/>
    <w:rsid w:val="00A9169B"/>
    <w:rsid w:val="00A9275C"/>
    <w:rsid w:val="00A95EE5"/>
    <w:rsid w:val="00AA0ACB"/>
    <w:rsid w:val="00AA1CCD"/>
    <w:rsid w:val="00AB714C"/>
    <w:rsid w:val="00AC39AC"/>
    <w:rsid w:val="00AC5255"/>
    <w:rsid w:val="00AD1776"/>
    <w:rsid w:val="00AD6A71"/>
    <w:rsid w:val="00AE37F8"/>
    <w:rsid w:val="00AE42E1"/>
    <w:rsid w:val="00AE6240"/>
    <w:rsid w:val="00AE701A"/>
    <w:rsid w:val="00AF1DFF"/>
    <w:rsid w:val="00AF2F4F"/>
    <w:rsid w:val="00AF3C52"/>
    <w:rsid w:val="00AF44E5"/>
    <w:rsid w:val="00AF7A4D"/>
    <w:rsid w:val="00AF7FD7"/>
    <w:rsid w:val="00B04737"/>
    <w:rsid w:val="00B05B83"/>
    <w:rsid w:val="00B13750"/>
    <w:rsid w:val="00B13F16"/>
    <w:rsid w:val="00B21FE7"/>
    <w:rsid w:val="00B24BCB"/>
    <w:rsid w:val="00B2586E"/>
    <w:rsid w:val="00B26C54"/>
    <w:rsid w:val="00B3090D"/>
    <w:rsid w:val="00B30A63"/>
    <w:rsid w:val="00B31246"/>
    <w:rsid w:val="00B34E5E"/>
    <w:rsid w:val="00B36A9F"/>
    <w:rsid w:val="00B42923"/>
    <w:rsid w:val="00B437AF"/>
    <w:rsid w:val="00B445FB"/>
    <w:rsid w:val="00B44D9D"/>
    <w:rsid w:val="00B5024F"/>
    <w:rsid w:val="00B541A5"/>
    <w:rsid w:val="00B55704"/>
    <w:rsid w:val="00B56677"/>
    <w:rsid w:val="00B60905"/>
    <w:rsid w:val="00B66F4B"/>
    <w:rsid w:val="00B6700E"/>
    <w:rsid w:val="00B67803"/>
    <w:rsid w:val="00B71796"/>
    <w:rsid w:val="00B80500"/>
    <w:rsid w:val="00B83C1F"/>
    <w:rsid w:val="00B94F1C"/>
    <w:rsid w:val="00BA2E93"/>
    <w:rsid w:val="00BA3476"/>
    <w:rsid w:val="00BB423F"/>
    <w:rsid w:val="00BB4A9A"/>
    <w:rsid w:val="00BB50C5"/>
    <w:rsid w:val="00BB61C3"/>
    <w:rsid w:val="00BB6363"/>
    <w:rsid w:val="00BC0430"/>
    <w:rsid w:val="00BC147B"/>
    <w:rsid w:val="00BC15B4"/>
    <w:rsid w:val="00BC2D57"/>
    <w:rsid w:val="00BD0063"/>
    <w:rsid w:val="00BD032D"/>
    <w:rsid w:val="00BD185D"/>
    <w:rsid w:val="00BD2449"/>
    <w:rsid w:val="00BD45D0"/>
    <w:rsid w:val="00BD5A30"/>
    <w:rsid w:val="00BE0E51"/>
    <w:rsid w:val="00BE2EF9"/>
    <w:rsid w:val="00BE49D3"/>
    <w:rsid w:val="00BE4DBB"/>
    <w:rsid w:val="00BE51D7"/>
    <w:rsid w:val="00BE5C1B"/>
    <w:rsid w:val="00BE7C8D"/>
    <w:rsid w:val="00BF2FC5"/>
    <w:rsid w:val="00BF32BB"/>
    <w:rsid w:val="00BF6865"/>
    <w:rsid w:val="00C03F7D"/>
    <w:rsid w:val="00C06302"/>
    <w:rsid w:val="00C10138"/>
    <w:rsid w:val="00C103F9"/>
    <w:rsid w:val="00C11C60"/>
    <w:rsid w:val="00C12226"/>
    <w:rsid w:val="00C12A51"/>
    <w:rsid w:val="00C135E7"/>
    <w:rsid w:val="00C17AB1"/>
    <w:rsid w:val="00C2047B"/>
    <w:rsid w:val="00C224ED"/>
    <w:rsid w:val="00C24415"/>
    <w:rsid w:val="00C245A3"/>
    <w:rsid w:val="00C25F89"/>
    <w:rsid w:val="00C27130"/>
    <w:rsid w:val="00C308BE"/>
    <w:rsid w:val="00C31FA0"/>
    <w:rsid w:val="00C33E83"/>
    <w:rsid w:val="00C36258"/>
    <w:rsid w:val="00C365FA"/>
    <w:rsid w:val="00C37C86"/>
    <w:rsid w:val="00C4169C"/>
    <w:rsid w:val="00C41B56"/>
    <w:rsid w:val="00C43384"/>
    <w:rsid w:val="00C4348E"/>
    <w:rsid w:val="00C43A6D"/>
    <w:rsid w:val="00C442A9"/>
    <w:rsid w:val="00C46AB2"/>
    <w:rsid w:val="00C52266"/>
    <w:rsid w:val="00C52F91"/>
    <w:rsid w:val="00C53130"/>
    <w:rsid w:val="00C548FC"/>
    <w:rsid w:val="00C54DA2"/>
    <w:rsid w:val="00C608DB"/>
    <w:rsid w:val="00C61976"/>
    <w:rsid w:val="00C621F7"/>
    <w:rsid w:val="00C630C2"/>
    <w:rsid w:val="00C65990"/>
    <w:rsid w:val="00C679F0"/>
    <w:rsid w:val="00C711D1"/>
    <w:rsid w:val="00C738F5"/>
    <w:rsid w:val="00C74400"/>
    <w:rsid w:val="00C82775"/>
    <w:rsid w:val="00C86870"/>
    <w:rsid w:val="00C91160"/>
    <w:rsid w:val="00C91F8C"/>
    <w:rsid w:val="00C920A8"/>
    <w:rsid w:val="00C94C0F"/>
    <w:rsid w:val="00C955C3"/>
    <w:rsid w:val="00C95A9A"/>
    <w:rsid w:val="00C95C0E"/>
    <w:rsid w:val="00C96EAC"/>
    <w:rsid w:val="00C97B88"/>
    <w:rsid w:val="00C97E5D"/>
    <w:rsid w:val="00CA00A3"/>
    <w:rsid w:val="00CA4A95"/>
    <w:rsid w:val="00CA6D6F"/>
    <w:rsid w:val="00CB44EE"/>
    <w:rsid w:val="00CB67B8"/>
    <w:rsid w:val="00CB71F3"/>
    <w:rsid w:val="00CC184C"/>
    <w:rsid w:val="00CC2650"/>
    <w:rsid w:val="00CD0DA8"/>
    <w:rsid w:val="00CD159C"/>
    <w:rsid w:val="00CD5F56"/>
    <w:rsid w:val="00CD6025"/>
    <w:rsid w:val="00CE0AA9"/>
    <w:rsid w:val="00CE2BA0"/>
    <w:rsid w:val="00CE30B7"/>
    <w:rsid w:val="00CE3CFF"/>
    <w:rsid w:val="00CE553D"/>
    <w:rsid w:val="00CE6695"/>
    <w:rsid w:val="00CE706F"/>
    <w:rsid w:val="00CE7CDF"/>
    <w:rsid w:val="00CF5040"/>
    <w:rsid w:val="00CF6BCB"/>
    <w:rsid w:val="00CF7C19"/>
    <w:rsid w:val="00D01189"/>
    <w:rsid w:val="00D01B59"/>
    <w:rsid w:val="00D01D82"/>
    <w:rsid w:val="00D0524B"/>
    <w:rsid w:val="00D06624"/>
    <w:rsid w:val="00D06AAA"/>
    <w:rsid w:val="00D1021B"/>
    <w:rsid w:val="00D12FEF"/>
    <w:rsid w:val="00D144A1"/>
    <w:rsid w:val="00D16372"/>
    <w:rsid w:val="00D20042"/>
    <w:rsid w:val="00D22ABA"/>
    <w:rsid w:val="00D23413"/>
    <w:rsid w:val="00D242CB"/>
    <w:rsid w:val="00D26A4B"/>
    <w:rsid w:val="00D2751A"/>
    <w:rsid w:val="00D3075C"/>
    <w:rsid w:val="00D31AFA"/>
    <w:rsid w:val="00D339B6"/>
    <w:rsid w:val="00D364A1"/>
    <w:rsid w:val="00D370F1"/>
    <w:rsid w:val="00D417A4"/>
    <w:rsid w:val="00D41F66"/>
    <w:rsid w:val="00D449BA"/>
    <w:rsid w:val="00D44D9B"/>
    <w:rsid w:val="00D45C17"/>
    <w:rsid w:val="00D463DF"/>
    <w:rsid w:val="00D467B5"/>
    <w:rsid w:val="00D473A4"/>
    <w:rsid w:val="00D50C83"/>
    <w:rsid w:val="00D51988"/>
    <w:rsid w:val="00D5603D"/>
    <w:rsid w:val="00D647D7"/>
    <w:rsid w:val="00D65767"/>
    <w:rsid w:val="00D66220"/>
    <w:rsid w:val="00D702F6"/>
    <w:rsid w:val="00D70EE5"/>
    <w:rsid w:val="00D722B1"/>
    <w:rsid w:val="00D8329E"/>
    <w:rsid w:val="00D93D49"/>
    <w:rsid w:val="00D97454"/>
    <w:rsid w:val="00D97586"/>
    <w:rsid w:val="00DA1EE6"/>
    <w:rsid w:val="00DA5895"/>
    <w:rsid w:val="00DA67FB"/>
    <w:rsid w:val="00DA6C85"/>
    <w:rsid w:val="00DB0151"/>
    <w:rsid w:val="00DB23A9"/>
    <w:rsid w:val="00DB6772"/>
    <w:rsid w:val="00DC4344"/>
    <w:rsid w:val="00DC45F0"/>
    <w:rsid w:val="00DC534A"/>
    <w:rsid w:val="00DC58B7"/>
    <w:rsid w:val="00DC6B18"/>
    <w:rsid w:val="00DD0C9C"/>
    <w:rsid w:val="00DD370D"/>
    <w:rsid w:val="00DD6210"/>
    <w:rsid w:val="00DE1ECC"/>
    <w:rsid w:val="00DE3FE5"/>
    <w:rsid w:val="00DE5005"/>
    <w:rsid w:val="00DE791A"/>
    <w:rsid w:val="00DE7D37"/>
    <w:rsid w:val="00DF1692"/>
    <w:rsid w:val="00DF567F"/>
    <w:rsid w:val="00DF5DDB"/>
    <w:rsid w:val="00DF7CA4"/>
    <w:rsid w:val="00E03712"/>
    <w:rsid w:val="00E05071"/>
    <w:rsid w:val="00E056ED"/>
    <w:rsid w:val="00E067DD"/>
    <w:rsid w:val="00E079FF"/>
    <w:rsid w:val="00E13C1A"/>
    <w:rsid w:val="00E169CB"/>
    <w:rsid w:val="00E20B29"/>
    <w:rsid w:val="00E2197D"/>
    <w:rsid w:val="00E265FE"/>
    <w:rsid w:val="00E2693A"/>
    <w:rsid w:val="00E274FD"/>
    <w:rsid w:val="00E30295"/>
    <w:rsid w:val="00E349DA"/>
    <w:rsid w:val="00E3700D"/>
    <w:rsid w:val="00E40A58"/>
    <w:rsid w:val="00E477A2"/>
    <w:rsid w:val="00E50740"/>
    <w:rsid w:val="00E50FD7"/>
    <w:rsid w:val="00E54A4B"/>
    <w:rsid w:val="00E668D7"/>
    <w:rsid w:val="00E726A2"/>
    <w:rsid w:val="00E734FA"/>
    <w:rsid w:val="00E75588"/>
    <w:rsid w:val="00E82968"/>
    <w:rsid w:val="00E8593E"/>
    <w:rsid w:val="00E8635E"/>
    <w:rsid w:val="00E87ADE"/>
    <w:rsid w:val="00E87C32"/>
    <w:rsid w:val="00E91C52"/>
    <w:rsid w:val="00E924DC"/>
    <w:rsid w:val="00E927EE"/>
    <w:rsid w:val="00E93805"/>
    <w:rsid w:val="00E96A69"/>
    <w:rsid w:val="00EA2CA1"/>
    <w:rsid w:val="00EA4859"/>
    <w:rsid w:val="00EB4201"/>
    <w:rsid w:val="00EB50F1"/>
    <w:rsid w:val="00EB6E73"/>
    <w:rsid w:val="00EB7918"/>
    <w:rsid w:val="00EB7970"/>
    <w:rsid w:val="00EB7DA7"/>
    <w:rsid w:val="00EC4385"/>
    <w:rsid w:val="00EC44EC"/>
    <w:rsid w:val="00EC53FA"/>
    <w:rsid w:val="00EC76CD"/>
    <w:rsid w:val="00ED0500"/>
    <w:rsid w:val="00ED12CA"/>
    <w:rsid w:val="00ED5A27"/>
    <w:rsid w:val="00EE551C"/>
    <w:rsid w:val="00EE73EE"/>
    <w:rsid w:val="00EF178E"/>
    <w:rsid w:val="00EF1A5A"/>
    <w:rsid w:val="00EF210A"/>
    <w:rsid w:val="00EF5F4F"/>
    <w:rsid w:val="00EF6424"/>
    <w:rsid w:val="00EF66E3"/>
    <w:rsid w:val="00EF6CC4"/>
    <w:rsid w:val="00F03E96"/>
    <w:rsid w:val="00F03F23"/>
    <w:rsid w:val="00F040DD"/>
    <w:rsid w:val="00F11E66"/>
    <w:rsid w:val="00F13A25"/>
    <w:rsid w:val="00F14430"/>
    <w:rsid w:val="00F14C97"/>
    <w:rsid w:val="00F15EB4"/>
    <w:rsid w:val="00F16942"/>
    <w:rsid w:val="00F259D7"/>
    <w:rsid w:val="00F27929"/>
    <w:rsid w:val="00F3013C"/>
    <w:rsid w:val="00F312CA"/>
    <w:rsid w:val="00F3461C"/>
    <w:rsid w:val="00F40F1F"/>
    <w:rsid w:val="00F4267A"/>
    <w:rsid w:val="00F43DDE"/>
    <w:rsid w:val="00F450B6"/>
    <w:rsid w:val="00F521A5"/>
    <w:rsid w:val="00F524B1"/>
    <w:rsid w:val="00F63944"/>
    <w:rsid w:val="00F64599"/>
    <w:rsid w:val="00F66EC2"/>
    <w:rsid w:val="00F73450"/>
    <w:rsid w:val="00F76097"/>
    <w:rsid w:val="00F76D80"/>
    <w:rsid w:val="00F77AB3"/>
    <w:rsid w:val="00F839FE"/>
    <w:rsid w:val="00F8580E"/>
    <w:rsid w:val="00F877EE"/>
    <w:rsid w:val="00F90672"/>
    <w:rsid w:val="00F9298E"/>
    <w:rsid w:val="00F929C0"/>
    <w:rsid w:val="00F94144"/>
    <w:rsid w:val="00FA1340"/>
    <w:rsid w:val="00FB2A3B"/>
    <w:rsid w:val="00FB4CC2"/>
    <w:rsid w:val="00FB5550"/>
    <w:rsid w:val="00FB6713"/>
    <w:rsid w:val="00FB6DAA"/>
    <w:rsid w:val="00FC03B0"/>
    <w:rsid w:val="00FE1FDD"/>
    <w:rsid w:val="00FE2C3D"/>
    <w:rsid w:val="00FE4D1C"/>
    <w:rsid w:val="00FF0945"/>
    <w:rsid w:val="00FF0B8D"/>
    <w:rsid w:val="00FF7182"/>
    <w:rsid w:val="00FF73A4"/>
    <w:rsid w:val="08AC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B68A09D"/>
  <w15:docId w15:val="{ABBA272C-4D06-4B92-B4FA-A85D2754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>
      <w:pPr>
        <w:spacing w:before="120" w:after="120"/>
        <w:jc w:val="both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9" w:qFormat="1"/>
    <w:lsdException w:name="heading 2" w:locked="1" w:semiHidden="1" w:uiPriority="99" w:unhideWhenUsed="1" w:qFormat="1"/>
    <w:lsdException w:name="heading 3" w:locked="1" w:semiHidden="1" w:uiPriority="99" w:unhideWhenUsed="1" w:qFormat="1"/>
    <w:lsdException w:name="heading 4" w:locked="1" w:semiHidden="1" w:uiPriority="99" w:unhideWhenUsed="1" w:qFormat="1"/>
    <w:lsdException w:name="heading 5" w:locked="1" w:semiHidden="1" w:uiPriority="99" w:unhideWhenUsed="1" w:qFormat="1"/>
    <w:lsdException w:name="heading 6" w:locked="1" w:semiHidden="1" w:uiPriority="99" w:unhideWhenUsed="1" w:qFormat="1"/>
    <w:lsdException w:name="heading 7" w:locked="1" w:semiHidden="1" w:uiPriority="99" w:unhideWhenUsed="1" w:qFormat="1"/>
    <w:lsdException w:name="heading 8" w:locked="1" w:semiHidden="1" w:uiPriority="99" w:unhideWhenUsed="1" w:qFormat="1"/>
    <w:lsdException w:name="heading 9" w:locked="1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848D9"/>
    <w:rPr>
      <w:rFonts w:eastAsia="Times New Roman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FE4D1C"/>
    <w:pPr>
      <w:keepNext/>
      <w:keepLines/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berschrift2">
    <w:name w:val="heading 2"/>
    <w:basedOn w:val="berschrift1"/>
    <w:next w:val="Standard"/>
    <w:link w:val="berschrift2Zchn"/>
    <w:uiPriority w:val="99"/>
    <w:qFormat/>
    <w:locked/>
    <w:rsid w:val="00FE4D1C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berschrift3">
    <w:name w:val="heading 3"/>
    <w:basedOn w:val="berschrift1"/>
    <w:next w:val="Standard"/>
    <w:link w:val="berschrift3Zchn"/>
    <w:uiPriority w:val="99"/>
    <w:qFormat/>
    <w:locked/>
    <w:rsid w:val="00FE4D1C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berschrift4">
    <w:name w:val="heading 4"/>
    <w:basedOn w:val="berschrift1"/>
    <w:next w:val="Standard"/>
    <w:link w:val="berschrift4Zchn"/>
    <w:uiPriority w:val="99"/>
    <w:qFormat/>
    <w:locked/>
    <w:rsid w:val="00FE4D1C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berschrift5">
    <w:name w:val="heading 5"/>
    <w:basedOn w:val="berschrift1"/>
    <w:next w:val="Standard"/>
    <w:link w:val="berschrift5Zchn"/>
    <w:uiPriority w:val="99"/>
    <w:qFormat/>
    <w:locked/>
    <w:rsid w:val="00FE4D1C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berschrift6">
    <w:name w:val="heading 6"/>
    <w:basedOn w:val="berschrift1"/>
    <w:next w:val="Standard"/>
    <w:link w:val="berschrift6Zchn"/>
    <w:uiPriority w:val="99"/>
    <w:qFormat/>
    <w:locked/>
    <w:rsid w:val="00FE4D1C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berschrift7">
    <w:name w:val="heading 7"/>
    <w:basedOn w:val="berschrift1"/>
    <w:next w:val="Standard"/>
    <w:link w:val="berschrift7Zchn"/>
    <w:uiPriority w:val="99"/>
    <w:semiHidden/>
    <w:qFormat/>
    <w:locked/>
    <w:rsid w:val="00FE4D1C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berschrift8">
    <w:name w:val="heading 8"/>
    <w:basedOn w:val="berschrift1"/>
    <w:next w:val="Standard"/>
    <w:link w:val="berschrift8Zchn"/>
    <w:uiPriority w:val="99"/>
    <w:semiHidden/>
    <w:qFormat/>
    <w:locked/>
    <w:rsid w:val="00FE4D1C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berschrift9">
    <w:name w:val="heading 9"/>
    <w:basedOn w:val="Standard"/>
    <w:link w:val="berschrift9Zchn"/>
    <w:uiPriority w:val="99"/>
    <w:semiHidden/>
    <w:qFormat/>
    <w:locked/>
    <w:rsid w:val="00FE4D1C"/>
    <w:pPr>
      <w:numPr>
        <w:ilvl w:val="8"/>
        <w:numId w:val="1"/>
      </w:numPr>
      <w:tabs>
        <w:tab w:val="left" w:pos="284"/>
      </w:tabs>
      <w:spacing w:before="60" w:after="60"/>
      <w:outlineLvl w:val="8"/>
    </w:pPr>
    <w:rPr>
      <w:i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1408A0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DB23A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B23A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link w:val="Kopfzeile"/>
    <w:uiPriority w:val="99"/>
    <w:semiHidden/>
    <w:locked/>
    <w:rsid w:val="00457656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link w:val="Fuzeile"/>
    <w:uiPriority w:val="99"/>
    <w:locked/>
    <w:rsid w:val="00457656"/>
    <w:rPr>
      <w:rFonts w:cs="Times New Roman"/>
    </w:rPr>
  </w:style>
  <w:style w:type="paragraph" w:styleId="berarbeitung">
    <w:name w:val="Revision"/>
    <w:hidden/>
    <w:uiPriority w:val="99"/>
    <w:semiHidden/>
    <w:rsid w:val="00CA6D6F"/>
    <w:rPr>
      <w:rFonts w:eastAsia="Times New Roman"/>
      <w:sz w:val="22"/>
      <w:szCs w:val="22"/>
      <w:lang w:eastAsia="en-US"/>
    </w:rPr>
  </w:style>
  <w:style w:type="character" w:styleId="Kommentarzeichen">
    <w:name w:val="annotation reference"/>
    <w:uiPriority w:val="99"/>
    <w:rsid w:val="00CA6D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A6D6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CA6D6F"/>
    <w:rPr>
      <w:rFonts w:eastAsia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CA6D6F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CA6D6F"/>
    <w:rPr>
      <w:rFonts w:eastAsia="Times New Roman"/>
      <w:b/>
      <w:bCs/>
      <w:lang w:eastAsia="en-US"/>
    </w:rPr>
  </w:style>
  <w:style w:type="table" w:styleId="Tabellenraster">
    <w:name w:val="Table Grid"/>
    <w:basedOn w:val="NormaleTabelle"/>
    <w:uiPriority w:val="39"/>
    <w:locked/>
    <w:rsid w:val="00584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B437AF"/>
    <w:pPr>
      <w:ind w:left="720"/>
      <w:contextualSpacing/>
    </w:pPr>
  </w:style>
  <w:style w:type="table" w:styleId="TabelleAktuell">
    <w:name w:val="Table Contemporary"/>
    <w:aliases w:val="Tabelle HeresconBericht"/>
    <w:basedOn w:val="NormaleTabelle"/>
    <w:rsid w:val="00705E91"/>
    <w:pPr>
      <w:spacing w:after="200" w:line="276" w:lineRule="auto"/>
    </w:p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paragraph" w:customStyle="1" w:styleId="HerStandard12">
    <w:name w:val="HerStandard12"/>
    <w:basedOn w:val="Standard"/>
    <w:link w:val="HerStandard12Zchn"/>
    <w:qFormat/>
    <w:rsid w:val="006A5666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link w:val="HerStandard12"/>
    <w:rsid w:val="006A5666"/>
    <w:rPr>
      <w:rFonts w:ascii="Arial" w:eastAsia="Times New Roman" w:hAnsi="Arial"/>
      <w:sz w:val="22"/>
      <w:szCs w:val="24"/>
      <w:lang w:eastAsia="en-US"/>
    </w:rPr>
  </w:style>
  <w:style w:type="paragraph" w:styleId="Beschriftung">
    <w:name w:val="caption"/>
    <w:aliases w:val="Table"/>
    <w:basedOn w:val="NurText"/>
    <w:next w:val="NurText"/>
    <w:uiPriority w:val="35"/>
    <w:unhideWhenUsed/>
    <w:qFormat/>
    <w:locked/>
    <w:rsid w:val="002F6D73"/>
    <w:rPr>
      <w:rFonts w:ascii="Arial" w:eastAsia="Calibri" w:hAnsi="Arial"/>
      <w:b/>
      <w:bCs/>
      <w:sz w:val="20"/>
      <w:szCs w:val="18"/>
    </w:rPr>
  </w:style>
  <w:style w:type="character" w:customStyle="1" w:styleId="berschrift8Zchn">
    <w:name w:val="Überschrift 8 Zchn"/>
    <w:link w:val="berschrift8"/>
    <w:uiPriority w:val="99"/>
    <w:semiHidden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1Zchn">
    <w:name w:val="Überschrift 1 Zchn"/>
    <w:link w:val="berschrift1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2Zchn">
    <w:name w:val="Überschrift 2 Zchn"/>
    <w:link w:val="berschrift2"/>
    <w:uiPriority w:val="99"/>
    <w:rsid w:val="00FE4D1C"/>
    <w:rPr>
      <w:rFonts w:eastAsia="Times New Roman"/>
      <w:b/>
      <w:color w:val="000000"/>
      <w:sz w:val="24"/>
      <w:szCs w:val="26"/>
      <w:lang w:eastAsia="en-US"/>
    </w:rPr>
  </w:style>
  <w:style w:type="character" w:customStyle="1" w:styleId="berschrift3Zchn">
    <w:name w:val="Überschrift 3 Zchn"/>
    <w:link w:val="berschrift3"/>
    <w:uiPriority w:val="99"/>
    <w:rsid w:val="00FE4D1C"/>
    <w:rPr>
      <w:rFonts w:eastAsia="Times New Roman"/>
      <w:b/>
      <w:color w:val="000000"/>
      <w:sz w:val="24"/>
      <w:szCs w:val="28"/>
      <w:lang w:eastAsia="en-US"/>
    </w:rPr>
  </w:style>
  <w:style w:type="character" w:customStyle="1" w:styleId="berschrift4Zchn">
    <w:name w:val="Überschrift 4 Zchn"/>
    <w:link w:val="berschrift4"/>
    <w:uiPriority w:val="99"/>
    <w:rsid w:val="00FE4D1C"/>
    <w:rPr>
      <w:rFonts w:eastAsia="Times New Roman"/>
      <w:b/>
      <w:iCs/>
      <w:color w:val="000000"/>
      <w:sz w:val="24"/>
      <w:szCs w:val="28"/>
      <w:lang w:eastAsia="en-US"/>
    </w:rPr>
  </w:style>
  <w:style w:type="character" w:customStyle="1" w:styleId="berschrift5Zchn">
    <w:name w:val="Überschrift 5 Zchn"/>
    <w:link w:val="berschrift5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6Zchn">
    <w:name w:val="Überschrift 6 Zchn"/>
    <w:link w:val="berschrift6"/>
    <w:uiPriority w:val="99"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7Zchn">
    <w:name w:val="Überschrift 7 Zchn"/>
    <w:link w:val="berschrift7"/>
    <w:uiPriority w:val="99"/>
    <w:semiHidden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9Zchn">
    <w:name w:val="Überschrift 9 Zchn"/>
    <w:link w:val="berschrift9"/>
    <w:uiPriority w:val="99"/>
    <w:semiHidden/>
    <w:rsid w:val="00FE4D1C"/>
    <w:rPr>
      <w:rFonts w:eastAsia="Times New Roman"/>
      <w:iCs/>
      <w:sz w:val="24"/>
      <w:szCs w:val="24"/>
    </w:rPr>
  </w:style>
  <w:style w:type="paragraph" w:customStyle="1" w:styleId="tabletext">
    <w:name w:val="table:text"/>
    <w:basedOn w:val="Standard"/>
    <w:uiPriority w:val="99"/>
    <w:rsid w:val="00091186"/>
    <w:rPr>
      <w:rFonts w:ascii="Arial Narrow" w:hAnsi="Arial Narrow" w:cs="Arial Narrow"/>
      <w:sz w:val="24"/>
      <w:szCs w:val="24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E6D1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E6D11"/>
    <w:rPr>
      <w:color w:val="954F72" w:themeColor="followedHyperlink"/>
      <w:u w:val="single"/>
    </w:rPr>
  </w:style>
  <w:style w:type="paragraph" w:styleId="Textkrper">
    <w:name w:val="Body Text"/>
    <w:basedOn w:val="Standard"/>
    <w:link w:val="TextkrperZchn"/>
    <w:uiPriority w:val="1"/>
    <w:qFormat/>
    <w:rsid w:val="0040156F"/>
    <w:pPr>
      <w:autoSpaceDE w:val="0"/>
      <w:autoSpaceDN w:val="0"/>
      <w:adjustRightInd w:val="0"/>
      <w:spacing w:after="0"/>
      <w:ind w:left="39"/>
    </w:pPr>
    <w:rPr>
      <w:rFonts w:ascii="Times New Roman" w:eastAsia="Calibri" w:hAnsi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40156F"/>
    <w:rPr>
      <w:rFonts w:ascii="Times New Roman" w:hAnsi="Times New Roman"/>
    </w:rPr>
  </w:style>
  <w:style w:type="paragraph" w:customStyle="1" w:styleId="Default">
    <w:name w:val="Default"/>
    <w:uiPriority w:val="99"/>
    <w:rsid w:val="00116E7E"/>
    <w:pPr>
      <w:autoSpaceDE w:val="0"/>
      <w:autoSpaceDN w:val="0"/>
      <w:adjustRightInd w:val="0"/>
      <w:spacing w:line="276" w:lineRule="auto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3534A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648A4"/>
    <w:pPr>
      <w:spacing w:after="0"/>
      <w:jc w:val="center"/>
    </w:pPr>
    <w:rPr>
      <w:rFonts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648A4"/>
    <w:rPr>
      <w:rFonts w:eastAsia="Times New Roman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6648A4"/>
    <w:pPr>
      <w:numPr>
        <w:numId w:val="2"/>
      </w:numPr>
      <w:spacing w:line="36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2F6D73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6D73"/>
    <w:rPr>
      <w:rFonts w:ascii="Consolas" w:eastAsia="Times New Roman" w:hAnsi="Consolas"/>
      <w:sz w:val="21"/>
      <w:szCs w:val="21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26C5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5FD9"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/>
    </w:rPr>
  </w:style>
  <w:style w:type="paragraph" w:customStyle="1" w:styleId="font5">
    <w:name w:val="font5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b/>
      <w:bCs/>
      <w:i/>
      <w:iCs/>
      <w:color w:val="FFFFFF"/>
      <w:sz w:val="20"/>
      <w:szCs w:val="20"/>
      <w:lang w:val="en-US"/>
    </w:rPr>
  </w:style>
  <w:style w:type="paragraph" w:customStyle="1" w:styleId="xl66">
    <w:name w:val="xl66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sz w:val="24"/>
      <w:szCs w:val="24"/>
      <w:lang w:val="en-US"/>
    </w:rPr>
  </w:style>
  <w:style w:type="paragraph" w:customStyle="1" w:styleId="xl67">
    <w:name w:val="xl67"/>
    <w:basedOn w:val="Standard"/>
    <w:uiPriority w:val="99"/>
    <w:semiHidden/>
    <w:rsid w:val="0092552C"/>
    <w:pPr>
      <w:spacing w:before="100" w:beforeAutospacing="1" w:after="100" w:afterAutospacing="1"/>
      <w:jc w:val="center"/>
    </w:pPr>
    <w:rPr>
      <w:rFonts w:ascii="Arial" w:hAnsi="Arial" w:cs="Arial"/>
      <w:sz w:val="24"/>
      <w:szCs w:val="24"/>
      <w:lang w:val="en-US"/>
    </w:rPr>
  </w:style>
  <w:style w:type="paragraph" w:customStyle="1" w:styleId="xl68">
    <w:name w:val="xl68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right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9">
    <w:name w:val="xl69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0">
    <w:name w:val="xl70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1">
    <w:name w:val="xl71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00539B"/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3">
    <w:name w:val="xl73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thinReverseDiagStripe" w:color="000000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left"/>
    </w:pPr>
    <w:rPr>
      <w:rFonts w:ascii="Arial" w:hAnsi="Arial" w:cs="Arial"/>
      <w:color w:val="000000"/>
      <w:sz w:val="20"/>
      <w:szCs w:val="20"/>
      <w:lang w:val="en-US"/>
    </w:rPr>
  </w:style>
  <w:style w:type="table" w:customStyle="1" w:styleId="TabelleHeresconBericht1">
    <w:name w:val="Tabelle HeresconBericht1"/>
    <w:basedOn w:val="NormaleTabelle"/>
    <w:next w:val="TabelleAktuell"/>
    <w:semiHidden/>
    <w:unhideWhenUsed/>
    <w:rsid w:val="0092552C"/>
    <w:pPr>
      <w:spacing w:after="200" w:line="276" w:lineRule="auto"/>
    </w:pPr>
    <w:tblPr>
      <w:tblStyleRowBandSize w:val="1"/>
      <w:tblStyleColBandSize w:val="1"/>
      <w:tblInd w:w="0" w:type="nil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table" w:customStyle="1" w:styleId="Tabellenraster1">
    <w:name w:val="Tabellenraster1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semiHidden/>
    <w:unhideWhenUsed/>
    <w:rsid w:val="004E3D91"/>
    <w:pPr>
      <w:spacing w:before="0"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E3D91"/>
    <w:rPr>
      <w:rFonts w:eastAsia="Times New Roman"/>
      <w:lang w:eastAsia="en-US"/>
    </w:rPr>
  </w:style>
  <w:style w:type="character" w:styleId="Funotenzeichen">
    <w:name w:val="footnote reference"/>
    <w:basedOn w:val="Absatz-Standardschriftart"/>
    <w:semiHidden/>
    <w:unhideWhenUsed/>
    <w:rsid w:val="004E3D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894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7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96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20582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215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8565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8545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304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1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2572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113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191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6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es_lokal\Desktop\2020-07-24_Burden%20of%20Conization_Manuscript%20outlin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4FA2D8A8CC1A42AE7EF2C8DA171AF4" ma:contentTypeVersion="12" ma:contentTypeDescription="Create a new document." ma:contentTypeScope="" ma:versionID="fa60733f93641d52d387061c9594c7ef">
  <xsd:schema xmlns:xsd="http://www.w3.org/2001/XMLSchema" xmlns:xs="http://www.w3.org/2001/XMLSchema" xmlns:p="http://schemas.microsoft.com/office/2006/metadata/properties" xmlns:ns3="7c39e48b-0c0a-445d-8304-7ba6d0f3acc2" xmlns:ns4="0d5c1442-fd1a-40a4-a318-0934cd0a3248" targetNamespace="http://schemas.microsoft.com/office/2006/metadata/properties" ma:root="true" ma:fieldsID="4320871a13ba149c902eac1364c964f5" ns3:_="" ns4:_="">
    <xsd:import namespace="7c39e48b-0c0a-445d-8304-7ba6d0f3acc2"/>
    <xsd:import namespace="0d5c1442-fd1a-40a4-a318-0934cd0a3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9e48b-0c0a-445d-8304-7ba6d0f3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c1442-fd1a-40a4-a318-0934cd0a3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Props1.xml><?xml version="1.0" encoding="utf-8"?>
<ds:datastoreItem xmlns:ds="http://schemas.openxmlformats.org/officeDocument/2006/customXml" ds:itemID="{875A7E9A-1DA9-4984-B893-D74CB751A8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567C3C-CB97-4913-A059-022516C289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F1F5F9-AB82-4F66-A889-045B2506C3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112902-FD4A-47FE-9B48-B35360047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9e48b-0c0a-445d-8304-7ba6d0f3acc2"/>
    <ds:schemaRef ds:uri="0d5c1442-fd1a-40a4-a318-0934cd0a3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7EF7A22-6195-465A-9F1F-CB98D3849394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0-07-24_Burden of Conization_Manuscript outline.dot</Template>
  <TotalTime>0</TotalTime>
  <Pages>1</Pages>
  <Words>244</Words>
  <Characters>132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herescon gmbh – health economic research &amp; consulting</vt:lpstr>
      <vt:lpstr>herescon gmbh – health economic research &amp; consulting</vt:lpstr>
    </vt:vector>
  </TitlesOfParts>
  <Company>Microsoft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Christian Jacob</cp:lastModifiedBy>
  <cp:revision>6</cp:revision>
  <cp:lastPrinted>2014-06-12T12:21:00Z</cp:lastPrinted>
  <dcterms:created xsi:type="dcterms:W3CDTF">2023-03-16T14:26:00Z</dcterms:created>
  <dcterms:modified xsi:type="dcterms:W3CDTF">2023-11-07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a4d4478-a826-4c70-a5c0-b087ec124a11</vt:lpwstr>
  </property>
  <property fmtid="{D5CDD505-2E9C-101B-9397-08002B2CF9AE}" pid="3" name="bjSaver">
    <vt:lpwstr>E1hSFGJMKVZeK29m7JzIVIJk6hCBA16G</vt:lpwstr>
  </property>
  <property fmtid="{D5CDD505-2E9C-101B-9397-08002B2CF9AE}" pid="4" name="ContentTypeId">
    <vt:lpwstr>0x010100B84FA2D8A8CC1A42AE7EF2C8DA171AF4</vt:lpwstr>
  </property>
  <property fmtid="{D5CDD505-2E9C-101B-9397-08002B2CF9AE}" pid="5" name="_NewReviewCycle">
    <vt:lpwstr/>
  </property>
  <property fmtid="{D5CDD505-2E9C-101B-9397-08002B2CF9AE}" pid="6" name="_AdHocReviewCycleID">
    <vt:i4>-1171713913</vt:i4>
  </property>
  <property fmtid="{D5CDD505-2E9C-101B-9397-08002B2CF9AE}" pid="7" name="_EmailSubject">
    <vt:lpwstr>cCMV Studie || 1. Draft Manuscript</vt:lpwstr>
  </property>
  <property fmtid="{D5CDD505-2E9C-101B-9397-08002B2CF9AE}" pid="8" name="_AuthorEmailDisplayName">
    <vt:lpwstr>Stephan, Anna-Janina</vt:lpwstr>
  </property>
  <property fmtid="{D5CDD505-2E9C-101B-9397-08002B2CF9AE}" pid="9" name="_PreviousAdHocReviewCycleID">
    <vt:i4>1373398142</vt:i4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1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12" name="MerckMetadataExchange">
    <vt:lpwstr>!$MRK@Confidential-Footer-Left</vt:lpwstr>
  </property>
  <property fmtid="{D5CDD505-2E9C-101B-9397-08002B2CF9AE}" pid="13" name="bjDocumentSecurityLabel">
    <vt:lpwstr>Vertraulich-Confidential</vt:lpwstr>
  </property>
  <property fmtid="{D5CDD505-2E9C-101B-9397-08002B2CF9AE}" pid="14" name="_AuthorEmail">
    <vt:lpwstr>anna-janina.stephan@msd.de</vt:lpwstr>
  </property>
  <property fmtid="{D5CDD505-2E9C-101B-9397-08002B2CF9AE}" pid="15" name="_ReviewingToolsShownOnce">
    <vt:lpwstr/>
  </property>
</Properties>
</file>